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8542B" w14:textId="4EC0DA11" w:rsidR="003D749A" w:rsidRDefault="00A34B4C" w:rsidP="00A34B4C">
      <w:pPr>
        <w:pStyle w:val="berschrift1"/>
      </w:pPr>
      <w:r>
        <w:t>Multimedia Appendix</w:t>
      </w:r>
      <w:r w:rsidR="003D749A" w:rsidRPr="00AB5152">
        <w:t xml:space="preserve"> </w:t>
      </w:r>
      <w:r w:rsidR="001E0EAC" w:rsidRPr="00AB5152">
        <w:t>5</w:t>
      </w:r>
      <w:r w:rsidR="003D749A" w:rsidRPr="00AB5152">
        <w:t xml:space="preserve">: </w:t>
      </w:r>
      <w:r w:rsidR="00E468D2" w:rsidRPr="00AB5152">
        <w:t>Participants’</w:t>
      </w:r>
      <w:r w:rsidR="00E468D2" w:rsidRPr="00E468D2">
        <w:t xml:space="preserve"> ratings of the </w:t>
      </w:r>
      <w:r>
        <w:t xml:space="preserve">tested </w:t>
      </w:r>
      <w:r w:rsidR="00E468D2" w:rsidRPr="00E468D2">
        <w:t>apps</w:t>
      </w:r>
      <w:r w:rsidR="001B4CC3">
        <w:t xml:space="preserve"> on the short version of the User Experience Questionnaire</w:t>
      </w:r>
      <w:r>
        <w:t>,</w:t>
      </w:r>
      <w:r w:rsidR="001B4CC3">
        <w:t xml:space="preserve"> and</w:t>
      </w:r>
      <w:r>
        <w:t xml:space="preserve"> </w:t>
      </w:r>
      <w:r w:rsidR="003D749A">
        <w:t xml:space="preserve">dos and don’ts regarding </w:t>
      </w:r>
      <w:r w:rsidR="001B4CC3">
        <w:t>the Life-integrated Self-Assessment</w:t>
      </w:r>
      <w:r>
        <w:t>.</w:t>
      </w:r>
      <w:r w:rsidR="00E468D2" w:rsidRPr="00E468D2">
        <w:t xml:space="preserve"> </w:t>
      </w:r>
    </w:p>
    <w:p w14:paraId="738D23F7" w14:textId="77777777" w:rsidR="00E468D2" w:rsidRDefault="00E468D2">
      <w:pPr>
        <w:rPr>
          <w:b/>
          <w:bCs/>
        </w:rPr>
      </w:pPr>
    </w:p>
    <w:p w14:paraId="52DCE788" w14:textId="06947FE6" w:rsidR="00A9644F" w:rsidRDefault="00E468D2" w:rsidP="00A34B4C">
      <w:pPr>
        <w:pStyle w:val="berschrift2"/>
      </w:pPr>
      <w:r>
        <w:t>Sh</w:t>
      </w:r>
      <w:r w:rsidRPr="00E468D2">
        <w:t>ort version of the User Experience Questionnaire (UEQ-S</w:t>
      </w:r>
      <w:r>
        <w:t xml:space="preserve">, </w:t>
      </w:r>
      <w:r w:rsidRPr="00E468D2">
        <w:t>Schrepp et al., 2017)</w:t>
      </w:r>
      <w:r>
        <w:t>: ratings for the apps</w:t>
      </w:r>
      <w:r w:rsidR="00A34B4C">
        <w:t xml:space="preserve"> tested within the workshops</w:t>
      </w:r>
    </w:p>
    <w:p w14:paraId="25A499B5" w14:textId="77777777" w:rsidR="00A34B4C" w:rsidRPr="00A34B4C" w:rsidRDefault="00A34B4C" w:rsidP="00A34B4C"/>
    <w:tbl>
      <w:tblPr>
        <w:tblW w:w="14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4"/>
        <w:gridCol w:w="1262"/>
        <w:gridCol w:w="1042"/>
        <w:gridCol w:w="758"/>
        <w:gridCol w:w="1585"/>
        <w:gridCol w:w="904"/>
        <w:gridCol w:w="758"/>
        <w:gridCol w:w="1585"/>
        <w:gridCol w:w="904"/>
        <w:gridCol w:w="758"/>
        <w:gridCol w:w="1844"/>
      </w:tblGrid>
      <w:tr w:rsidR="00A9644F" w:rsidRPr="004950D4" w14:paraId="2B7B989C" w14:textId="77777777" w:rsidTr="00BC4CB7">
        <w:trPr>
          <w:trHeight w:val="476"/>
        </w:trPr>
        <w:tc>
          <w:tcPr>
            <w:tcW w:w="2654" w:type="dxa"/>
            <w:shd w:val="clear" w:color="auto" w:fill="auto"/>
            <w:noWrap/>
            <w:vAlign w:val="bottom"/>
          </w:tcPr>
          <w:p w14:paraId="09ED65CC" w14:textId="77777777" w:rsidR="00A9644F" w:rsidRPr="004950D4" w:rsidRDefault="00A9644F" w:rsidP="00A96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73670A97" w14:textId="77777777" w:rsidR="00A9644F" w:rsidRPr="004950D4" w:rsidRDefault="00A9644F" w:rsidP="00A96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85" w:type="dxa"/>
            <w:gridSpan w:val="3"/>
            <w:shd w:val="clear" w:color="auto" w:fill="auto"/>
            <w:noWrap/>
            <w:vAlign w:val="center"/>
          </w:tcPr>
          <w:p w14:paraId="4A610292" w14:textId="0708636E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agmatic quality</w:t>
            </w:r>
          </w:p>
        </w:tc>
        <w:tc>
          <w:tcPr>
            <w:tcW w:w="3247" w:type="dxa"/>
            <w:gridSpan w:val="3"/>
            <w:shd w:val="clear" w:color="auto" w:fill="auto"/>
            <w:noWrap/>
            <w:vAlign w:val="center"/>
          </w:tcPr>
          <w:p w14:paraId="29F8D4F0" w14:textId="33B1C501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donic quality</w:t>
            </w:r>
          </w:p>
        </w:tc>
        <w:tc>
          <w:tcPr>
            <w:tcW w:w="3506" w:type="dxa"/>
            <w:gridSpan w:val="3"/>
            <w:shd w:val="clear" w:color="auto" w:fill="auto"/>
            <w:noWrap/>
            <w:vAlign w:val="center"/>
          </w:tcPr>
          <w:p w14:paraId="07C4FF1C" w14:textId="33C2A201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 evaluation</w:t>
            </w:r>
          </w:p>
        </w:tc>
      </w:tr>
      <w:tr w:rsidR="00A9644F" w:rsidRPr="004950D4" w14:paraId="0909B6BB" w14:textId="77777777" w:rsidTr="00BC4CB7">
        <w:trPr>
          <w:trHeight w:val="273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30AEDEE3" w14:textId="77777777" w:rsidR="00A9644F" w:rsidRPr="004950D4" w:rsidRDefault="00A9644F" w:rsidP="00BC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FA97984" w14:textId="1EC780FB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ilable data</w:t>
            </w:r>
            <w:r w:rsidR="00E468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="00F16A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 w:rsidR="00E468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3A788A1" w14:textId="065970E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*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3173DD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43B8F3F" w14:textId="3A0D516E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arison to benchmark**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BF316B0" w14:textId="304CF81B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*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BA3D9F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C258698" w14:textId="27CA031D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arison to benchmark**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6A93A4E" w14:textId="13D6E16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*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2E87F2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5221EF1" w14:textId="1797B33B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arison to benchmark**</w:t>
            </w:r>
          </w:p>
        </w:tc>
      </w:tr>
      <w:tr w:rsidR="00A9644F" w:rsidRPr="004950D4" w14:paraId="370BAB7A" w14:textId="77777777" w:rsidTr="00BC4CB7">
        <w:trPr>
          <w:trHeight w:val="48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54B3D9BB" w14:textId="02995796" w:rsidR="00A9644F" w:rsidRPr="004950D4" w:rsidRDefault="00A9644F" w:rsidP="00BC4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t/ smartphone app</w:t>
            </w:r>
            <w:r w:rsidR="00E468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: 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“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thilfe digital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2B4C4CF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2" w:type="dxa"/>
            <w:shd w:val="clear" w:color="000000" w:fill="C6E0B4"/>
            <w:noWrap/>
            <w:vAlign w:val="center"/>
            <w:hideMark/>
          </w:tcPr>
          <w:p w14:paraId="3BEF05ED" w14:textId="2EDE9E2F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C32EEF" w14:textId="3E526269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0CB9750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0D78A64B" w14:textId="79962484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9030A2" w14:textId="1003DC02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AB59DAF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046F172C" w14:textId="7F1BFC88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D8A93C" w14:textId="6FB3FC5E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6E129C0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od</w:t>
            </w:r>
          </w:p>
        </w:tc>
      </w:tr>
      <w:tr w:rsidR="00A9644F" w:rsidRPr="004950D4" w14:paraId="73358A03" w14:textId="77777777" w:rsidTr="00BC4CB7">
        <w:trPr>
          <w:trHeight w:val="48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55BE438E" w14:textId="75B4E599" w:rsidR="00A9644F" w:rsidRPr="004950D4" w:rsidRDefault="00A9644F" w:rsidP="00BC4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rtphone app</w:t>
            </w:r>
            <w:r w:rsidR="00E468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: 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“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&amp;Go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F328F6D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2" w:type="dxa"/>
            <w:shd w:val="clear" w:color="000000" w:fill="C6E0B4"/>
            <w:noWrap/>
            <w:vAlign w:val="center"/>
            <w:hideMark/>
          </w:tcPr>
          <w:p w14:paraId="51B53791" w14:textId="47A35776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0218FF7" w14:textId="605F34A3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4452ADC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0C8A0A66" w14:textId="3F734B33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BDA1AE" w14:textId="4518B24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5C5CD10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5058BCC6" w14:textId="5F7C23F5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4EC939" w14:textId="387C69DC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48A92FC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od</w:t>
            </w:r>
          </w:p>
        </w:tc>
      </w:tr>
      <w:tr w:rsidR="00A9644F" w:rsidRPr="004950D4" w14:paraId="1204D74D" w14:textId="77777777" w:rsidTr="00BC4CB7">
        <w:trPr>
          <w:trHeight w:val="48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67FC8555" w14:textId="0905F1B4" w:rsidR="00A9644F" w:rsidRPr="004950D4" w:rsidRDefault="00A9644F" w:rsidP="00BC4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t app</w:t>
            </w:r>
            <w:r w:rsidR="00E468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</w:t>
            </w:r>
            <w:r w:rsidR="00017B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“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CAN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D93EB9D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2" w:type="dxa"/>
            <w:shd w:val="clear" w:color="000000" w:fill="C6E0B4"/>
            <w:noWrap/>
            <w:vAlign w:val="center"/>
            <w:hideMark/>
          </w:tcPr>
          <w:p w14:paraId="0EC2C8CB" w14:textId="39199EE0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9DD6A8" w14:textId="26F0CF91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3FB431A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094A3190" w14:textId="7F57BF7E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E5C1130" w14:textId="645A5276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EFC26DF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3A6C298E" w14:textId="781A6549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82FFAE" w14:textId="27AC9B5B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697A0E8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od</w:t>
            </w:r>
          </w:p>
        </w:tc>
      </w:tr>
      <w:tr w:rsidR="00A9644F" w:rsidRPr="004950D4" w14:paraId="1FC420CA" w14:textId="77777777" w:rsidTr="00BC4CB7">
        <w:trPr>
          <w:trHeight w:val="48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5EC4517A" w14:textId="312C6ECD" w:rsidR="00A9644F" w:rsidRPr="004950D4" w:rsidRDefault="00A9644F" w:rsidP="00BC4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b-based app</w:t>
            </w:r>
            <w:r w:rsidR="00E468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</w:t>
            </w:r>
            <w:r w:rsidR="00017B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“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ISS Online Vision Screening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C76B17A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2" w:type="dxa"/>
            <w:shd w:val="clear" w:color="000000" w:fill="C6E0B4"/>
            <w:noWrap/>
            <w:vAlign w:val="center"/>
            <w:hideMark/>
          </w:tcPr>
          <w:p w14:paraId="60836E55" w14:textId="36961EC3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2CAAFE" w14:textId="3826E3C6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E19FD2C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56124D1C" w14:textId="46FD00F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72519FE" w14:textId="731ADBFE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FD9849E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16C16570" w14:textId="68769E6D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45D2A78" w14:textId="29A89EE1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532FA96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od</w:t>
            </w:r>
          </w:p>
        </w:tc>
      </w:tr>
      <w:tr w:rsidR="00A9644F" w:rsidRPr="004950D4" w14:paraId="264C525D" w14:textId="77777777" w:rsidTr="00BC4CB7">
        <w:trPr>
          <w:trHeight w:val="48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422AA61F" w14:textId="0BBDE4B0" w:rsidR="00A9644F" w:rsidRPr="004950D4" w:rsidRDefault="00A9644F" w:rsidP="00BC4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t/smartphone app</w:t>
            </w:r>
            <w:r w:rsidR="00E468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: 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“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mi Hearing Test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933CAB3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2" w:type="dxa"/>
            <w:shd w:val="clear" w:color="000000" w:fill="FFE699"/>
            <w:noWrap/>
            <w:vAlign w:val="center"/>
            <w:hideMark/>
          </w:tcPr>
          <w:p w14:paraId="52F43441" w14:textId="20405FC8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858BEF" w14:textId="60A73BA5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3D61F0D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1871F138" w14:textId="0AA8076E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63FAD5C" w14:textId="6B31BC4F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885274B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904" w:type="dxa"/>
            <w:shd w:val="clear" w:color="000000" w:fill="FFE699"/>
            <w:noWrap/>
            <w:vAlign w:val="center"/>
            <w:hideMark/>
          </w:tcPr>
          <w:p w14:paraId="37413AD1" w14:textId="6E120920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C7A4435" w14:textId="44F4F62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9978EC0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low average</w:t>
            </w:r>
          </w:p>
        </w:tc>
      </w:tr>
      <w:tr w:rsidR="00A9644F" w:rsidRPr="004950D4" w14:paraId="034F8967" w14:textId="77777777" w:rsidTr="00BC4CB7">
        <w:trPr>
          <w:trHeight w:val="488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590081DD" w14:textId="383B05D5" w:rsidR="00A9644F" w:rsidRPr="004950D4" w:rsidRDefault="00A9644F" w:rsidP="00BC4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t app</w:t>
            </w:r>
            <w:r w:rsidR="00E468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: 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“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rtVERNETZT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382F173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2" w:type="dxa"/>
            <w:shd w:val="clear" w:color="000000" w:fill="C6E0B4"/>
            <w:noWrap/>
            <w:vAlign w:val="center"/>
            <w:hideMark/>
          </w:tcPr>
          <w:p w14:paraId="51758D69" w14:textId="2295F8BF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BEDDAC" w14:textId="2270971B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F622F4E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14BD8E44" w14:textId="241D8879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0792C1" w14:textId="19165DC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8711D20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26775102" w14:textId="0863E908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6B8148" w14:textId="255D3E8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94B92E8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llent</w:t>
            </w:r>
          </w:p>
        </w:tc>
      </w:tr>
      <w:tr w:rsidR="00A9644F" w:rsidRPr="004950D4" w14:paraId="33C55E47" w14:textId="77777777" w:rsidTr="00BC4CB7">
        <w:trPr>
          <w:trHeight w:val="489"/>
        </w:trPr>
        <w:tc>
          <w:tcPr>
            <w:tcW w:w="2654" w:type="dxa"/>
            <w:shd w:val="clear" w:color="auto" w:fill="auto"/>
            <w:noWrap/>
            <w:vAlign w:val="center"/>
            <w:hideMark/>
          </w:tcPr>
          <w:p w14:paraId="1D56F3F6" w14:textId="4A101325" w:rsidR="00A9644F" w:rsidRPr="004950D4" w:rsidRDefault="00A9644F" w:rsidP="00BC4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t app</w:t>
            </w:r>
            <w:r w:rsidR="00E468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</w:t>
            </w:r>
            <w:r w:rsidR="00A850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“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KU</w:t>
            </w:r>
            <w:r w:rsidR="00AB51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BD9D90C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2" w:type="dxa"/>
            <w:shd w:val="clear" w:color="000000" w:fill="C6E0B4"/>
            <w:noWrap/>
            <w:vAlign w:val="center"/>
            <w:hideMark/>
          </w:tcPr>
          <w:p w14:paraId="5F686013" w14:textId="14233E7A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3A9404" w14:textId="61863565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8971233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76A1DCC1" w14:textId="539FD014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9EDB17" w14:textId="4FBE02D5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BDC7F6E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904" w:type="dxa"/>
            <w:shd w:val="clear" w:color="000000" w:fill="C6E0B4"/>
            <w:noWrap/>
            <w:vAlign w:val="center"/>
            <w:hideMark/>
          </w:tcPr>
          <w:p w14:paraId="251154D6" w14:textId="2BC48186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F06039" w14:textId="02F4398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B83D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4A83350" w14:textId="77777777" w:rsidR="00A9644F" w:rsidRPr="004950D4" w:rsidRDefault="00A9644F" w:rsidP="00BC4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950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llent</w:t>
            </w:r>
          </w:p>
        </w:tc>
      </w:tr>
    </w:tbl>
    <w:p w14:paraId="4FEBC76E" w14:textId="2418B945" w:rsidR="00A9644F" w:rsidRPr="004950D4" w:rsidRDefault="004950D4" w:rsidP="00A9644F">
      <w:pPr>
        <w:rPr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N</w:t>
      </w:r>
      <w:r w:rsidR="00A9644F" w:rsidRPr="004950D4">
        <w:rPr>
          <w:b/>
          <w:bCs/>
          <w:i/>
          <w:iCs/>
          <w:sz w:val="20"/>
          <w:szCs w:val="20"/>
        </w:rPr>
        <w:t xml:space="preserve">otes: </w:t>
      </w:r>
      <w:r w:rsidR="00A9644F" w:rsidRPr="004950D4">
        <w:rPr>
          <w:i/>
          <w:iCs/>
          <w:sz w:val="20"/>
          <w:szCs w:val="20"/>
        </w:rPr>
        <w:t>SD = standard deviation, * &gt; 0</w:t>
      </w:r>
      <w:r w:rsidR="00E468D2">
        <w:rPr>
          <w:i/>
          <w:iCs/>
          <w:sz w:val="20"/>
          <w:szCs w:val="20"/>
        </w:rPr>
        <w:t>.</w:t>
      </w:r>
      <w:r w:rsidR="00A9644F" w:rsidRPr="004950D4">
        <w:rPr>
          <w:i/>
          <w:iCs/>
          <w:sz w:val="20"/>
          <w:szCs w:val="20"/>
        </w:rPr>
        <w:t>8 = positive evaluation</w:t>
      </w:r>
      <w:r w:rsidR="00E468D2">
        <w:rPr>
          <w:i/>
          <w:iCs/>
          <w:sz w:val="20"/>
          <w:szCs w:val="20"/>
        </w:rPr>
        <w:t xml:space="preserve"> (green)</w:t>
      </w:r>
      <w:r w:rsidR="00A9644F" w:rsidRPr="004950D4">
        <w:rPr>
          <w:i/>
          <w:iCs/>
          <w:sz w:val="20"/>
          <w:szCs w:val="20"/>
        </w:rPr>
        <w:t>, -</w:t>
      </w:r>
      <w:r w:rsidR="00A93EDF">
        <w:rPr>
          <w:i/>
          <w:iCs/>
          <w:sz w:val="20"/>
          <w:szCs w:val="20"/>
        </w:rPr>
        <w:t xml:space="preserve"> </w:t>
      </w:r>
      <w:r w:rsidR="00A9644F" w:rsidRPr="004950D4">
        <w:rPr>
          <w:i/>
          <w:iCs/>
          <w:sz w:val="20"/>
          <w:szCs w:val="20"/>
        </w:rPr>
        <w:t>0.8 - 0.8 = neutral evaluation</w:t>
      </w:r>
      <w:r w:rsidR="00E468D2">
        <w:rPr>
          <w:i/>
          <w:iCs/>
          <w:sz w:val="20"/>
          <w:szCs w:val="20"/>
        </w:rPr>
        <w:t xml:space="preserve"> (yellow)</w:t>
      </w:r>
      <w:r w:rsidR="00A9644F" w:rsidRPr="004950D4">
        <w:rPr>
          <w:i/>
          <w:iCs/>
          <w:sz w:val="20"/>
          <w:szCs w:val="20"/>
        </w:rPr>
        <w:t>, &lt; -</w:t>
      </w:r>
      <w:r w:rsidR="00A93EDF">
        <w:rPr>
          <w:i/>
          <w:iCs/>
          <w:sz w:val="20"/>
          <w:szCs w:val="20"/>
        </w:rPr>
        <w:t xml:space="preserve"> </w:t>
      </w:r>
      <w:r w:rsidR="00A9644F" w:rsidRPr="004950D4">
        <w:rPr>
          <w:i/>
          <w:iCs/>
          <w:sz w:val="20"/>
          <w:szCs w:val="20"/>
        </w:rPr>
        <w:t>0</w:t>
      </w:r>
      <w:r w:rsidR="00E468D2">
        <w:rPr>
          <w:i/>
          <w:iCs/>
          <w:sz w:val="20"/>
          <w:szCs w:val="20"/>
        </w:rPr>
        <w:t>.</w:t>
      </w:r>
      <w:r w:rsidR="00A9644F" w:rsidRPr="004950D4">
        <w:rPr>
          <w:i/>
          <w:iCs/>
          <w:sz w:val="20"/>
          <w:szCs w:val="20"/>
        </w:rPr>
        <w:t xml:space="preserve">8 negative evaluation, **comparison to benchmark: excellent = in the range of the 10% best results, above average = 25% of results </w:t>
      </w:r>
      <w:r w:rsidR="008C6680">
        <w:rPr>
          <w:i/>
          <w:iCs/>
          <w:sz w:val="20"/>
          <w:szCs w:val="20"/>
        </w:rPr>
        <w:t xml:space="preserve">are </w:t>
      </w:r>
      <w:r w:rsidR="00A9644F" w:rsidRPr="004950D4">
        <w:rPr>
          <w:i/>
          <w:iCs/>
          <w:sz w:val="20"/>
          <w:szCs w:val="20"/>
        </w:rPr>
        <w:t xml:space="preserve">better </w:t>
      </w:r>
      <w:r w:rsidR="008C6680">
        <w:rPr>
          <w:i/>
          <w:iCs/>
          <w:sz w:val="20"/>
          <w:szCs w:val="20"/>
        </w:rPr>
        <w:t xml:space="preserve">and </w:t>
      </w:r>
      <w:r w:rsidR="00A9644F" w:rsidRPr="004950D4">
        <w:rPr>
          <w:i/>
          <w:iCs/>
          <w:sz w:val="20"/>
          <w:szCs w:val="20"/>
        </w:rPr>
        <w:t>50% of results</w:t>
      </w:r>
      <w:r w:rsidR="008C6680">
        <w:rPr>
          <w:i/>
          <w:iCs/>
          <w:sz w:val="20"/>
          <w:szCs w:val="20"/>
        </w:rPr>
        <w:t xml:space="preserve"> are</w:t>
      </w:r>
      <w:r w:rsidR="00A9644F" w:rsidRPr="004950D4">
        <w:rPr>
          <w:i/>
          <w:iCs/>
          <w:sz w:val="20"/>
          <w:szCs w:val="20"/>
        </w:rPr>
        <w:t xml:space="preserve"> worse, good = 10% of results </w:t>
      </w:r>
      <w:r w:rsidR="008C6680">
        <w:rPr>
          <w:i/>
          <w:iCs/>
          <w:sz w:val="20"/>
          <w:szCs w:val="20"/>
        </w:rPr>
        <w:t xml:space="preserve">are </w:t>
      </w:r>
      <w:r w:rsidR="00A9644F" w:rsidRPr="004950D4">
        <w:rPr>
          <w:i/>
          <w:iCs/>
          <w:sz w:val="20"/>
          <w:szCs w:val="20"/>
        </w:rPr>
        <w:t xml:space="preserve">better </w:t>
      </w:r>
      <w:r w:rsidR="008C6680">
        <w:rPr>
          <w:i/>
          <w:iCs/>
          <w:sz w:val="20"/>
          <w:szCs w:val="20"/>
        </w:rPr>
        <w:t xml:space="preserve">and </w:t>
      </w:r>
      <w:r w:rsidR="00A9644F" w:rsidRPr="004950D4">
        <w:rPr>
          <w:i/>
          <w:iCs/>
          <w:sz w:val="20"/>
          <w:szCs w:val="20"/>
        </w:rPr>
        <w:t xml:space="preserve">75% of results </w:t>
      </w:r>
      <w:r w:rsidR="008C6680">
        <w:rPr>
          <w:i/>
          <w:iCs/>
          <w:sz w:val="20"/>
          <w:szCs w:val="20"/>
        </w:rPr>
        <w:t xml:space="preserve">are </w:t>
      </w:r>
      <w:r w:rsidR="00A9644F" w:rsidRPr="004950D4">
        <w:rPr>
          <w:i/>
          <w:iCs/>
          <w:sz w:val="20"/>
          <w:szCs w:val="20"/>
        </w:rPr>
        <w:t xml:space="preserve">worse, below </w:t>
      </w:r>
      <w:r w:rsidR="00457781">
        <w:rPr>
          <w:i/>
          <w:iCs/>
          <w:sz w:val="20"/>
          <w:szCs w:val="20"/>
        </w:rPr>
        <w:t>a</w:t>
      </w:r>
      <w:r w:rsidR="00A9644F" w:rsidRPr="004950D4">
        <w:rPr>
          <w:i/>
          <w:iCs/>
          <w:sz w:val="20"/>
          <w:szCs w:val="20"/>
        </w:rPr>
        <w:t xml:space="preserve">verage = 50% of results </w:t>
      </w:r>
      <w:r w:rsidR="008C6680">
        <w:rPr>
          <w:i/>
          <w:iCs/>
          <w:sz w:val="20"/>
          <w:szCs w:val="20"/>
        </w:rPr>
        <w:t xml:space="preserve">are </w:t>
      </w:r>
      <w:r w:rsidR="00A9644F" w:rsidRPr="004950D4">
        <w:rPr>
          <w:i/>
          <w:iCs/>
          <w:sz w:val="20"/>
          <w:szCs w:val="20"/>
        </w:rPr>
        <w:t xml:space="preserve">better </w:t>
      </w:r>
      <w:r w:rsidR="008C6680">
        <w:rPr>
          <w:i/>
          <w:iCs/>
          <w:sz w:val="20"/>
          <w:szCs w:val="20"/>
        </w:rPr>
        <w:t xml:space="preserve">and </w:t>
      </w:r>
      <w:r w:rsidR="00A9644F" w:rsidRPr="004950D4">
        <w:rPr>
          <w:i/>
          <w:iCs/>
          <w:sz w:val="20"/>
          <w:szCs w:val="20"/>
        </w:rPr>
        <w:t xml:space="preserve">25% of results </w:t>
      </w:r>
      <w:r w:rsidR="008C6680">
        <w:rPr>
          <w:i/>
          <w:iCs/>
          <w:sz w:val="20"/>
          <w:szCs w:val="20"/>
        </w:rPr>
        <w:t xml:space="preserve">are </w:t>
      </w:r>
      <w:r w:rsidR="00A9644F" w:rsidRPr="004950D4">
        <w:rPr>
          <w:i/>
          <w:iCs/>
          <w:sz w:val="20"/>
          <w:szCs w:val="20"/>
        </w:rPr>
        <w:t>worse, bad = in the range of the 25% worst results</w:t>
      </w:r>
    </w:p>
    <w:p w14:paraId="789D7130" w14:textId="77777777" w:rsidR="00E468D2" w:rsidRDefault="00E468D2">
      <w:pPr>
        <w:rPr>
          <w:b/>
          <w:bCs/>
        </w:rPr>
      </w:pPr>
      <w:r>
        <w:rPr>
          <w:b/>
          <w:bCs/>
        </w:rPr>
        <w:br w:type="page"/>
      </w:r>
    </w:p>
    <w:p w14:paraId="051F764F" w14:textId="6CF1947F" w:rsidR="00A9644F" w:rsidRDefault="00E468D2" w:rsidP="00A34B4C">
      <w:pPr>
        <w:pStyle w:val="berschrift2"/>
      </w:pPr>
      <w:r w:rsidRPr="00E468D2">
        <w:lastRenderedPageBreak/>
        <w:t>Dos and don’ts regarding L</w:t>
      </w:r>
      <w:r w:rsidR="00A34B4C">
        <w:t>i</w:t>
      </w:r>
      <w:r w:rsidRPr="00E468D2">
        <w:t xml:space="preserve">SA derived from participants’ feedback on the tested </w:t>
      </w:r>
      <w:proofErr w:type="gramStart"/>
      <w:r w:rsidRPr="00E468D2">
        <w:t>apps</w:t>
      </w:r>
      <w:proofErr w:type="gramEnd"/>
    </w:p>
    <w:p w14:paraId="0C006CBF" w14:textId="77777777" w:rsidR="00A34B4C" w:rsidRPr="00A34B4C" w:rsidRDefault="00A34B4C" w:rsidP="00A34B4C"/>
    <w:tbl>
      <w:tblPr>
        <w:tblStyle w:val="Tabellenraster"/>
        <w:tblW w:w="0" w:type="auto"/>
        <w:tblInd w:w="-113" w:type="dxa"/>
        <w:tblLook w:val="04A0" w:firstRow="1" w:lastRow="0" w:firstColumn="1" w:lastColumn="0" w:noHBand="0" w:noVBand="1"/>
      </w:tblPr>
      <w:tblGrid>
        <w:gridCol w:w="2518"/>
        <w:gridCol w:w="11624"/>
      </w:tblGrid>
      <w:tr w:rsidR="00A9644F" w:rsidRPr="004950D4" w14:paraId="2454CE5A" w14:textId="32475AD0" w:rsidTr="00A9644F">
        <w:tc>
          <w:tcPr>
            <w:tcW w:w="2518" w:type="dxa"/>
          </w:tcPr>
          <w:p w14:paraId="3F7EADD7" w14:textId="75299B6B" w:rsidR="00A9644F" w:rsidRPr="004950D4" w:rsidRDefault="00E468D2" w:rsidP="00BA445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ed app</w:t>
            </w:r>
            <w:r w:rsidR="00A9644F" w:rsidRPr="004950D4">
              <w:rPr>
                <w:b/>
                <w:bCs/>
                <w:sz w:val="20"/>
                <w:szCs w:val="20"/>
              </w:rPr>
              <w:t>, “name”</w:t>
            </w:r>
          </w:p>
        </w:tc>
        <w:tc>
          <w:tcPr>
            <w:tcW w:w="11624" w:type="dxa"/>
          </w:tcPr>
          <w:p w14:paraId="1F5BEB0B" w14:textId="00F6BA66" w:rsidR="00A9644F" w:rsidRPr="004950D4" w:rsidRDefault="00A9644F" w:rsidP="00BA4456">
            <w:pPr>
              <w:rPr>
                <w:b/>
                <w:bCs/>
                <w:sz w:val="20"/>
                <w:szCs w:val="20"/>
              </w:rPr>
            </w:pPr>
            <w:r w:rsidRPr="004950D4">
              <w:rPr>
                <w:b/>
                <w:bCs/>
                <w:sz w:val="20"/>
                <w:szCs w:val="20"/>
              </w:rPr>
              <w:t>derived dos and don’ts regarding LiSA</w:t>
            </w:r>
            <w:r w:rsidR="00C9630C" w:rsidRPr="004950D4">
              <w:rPr>
                <w:b/>
                <w:bCs/>
                <w:sz w:val="20"/>
                <w:szCs w:val="20"/>
              </w:rPr>
              <w:t xml:space="preserve"> ( </w:t>
            </w:r>
            <w:r w:rsidR="00C9630C" w:rsidRPr="004950D4">
              <w:rPr>
                <w:b/>
                <w:bCs/>
                <w:sz w:val="20"/>
                <w:szCs w:val="20"/>
              </w:rPr>
              <w:sym w:font="Wingdings" w:char="F0E0"/>
            </w:r>
            <w:r w:rsidR="00C9630C" w:rsidRPr="004950D4">
              <w:rPr>
                <w:b/>
                <w:bCs/>
                <w:sz w:val="20"/>
                <w:szCs w:val="20"/>
              </w:rPr>
              <w:t xml:space="preserve"> category to which topics were assigned in the qualitative content analysis)</w:t>
            </w:r>
          </w:p>
        </w:tc>
      </w:tr>
      <w:tr w:rsidR="00A9644F" w:rsidRPr="004950D4" w14:paraId="3483892A" w14:textId="4EDFCCA5" w:rsidTr="00A9644F">
        <w:tc>
          <w:tcPr>
            <w:tcW w:w="2518" w:type="dxa"/>
          </w:tcPr>
          <w:p w14:paraId="4B9D824C" w14:textId="551A907F" w:rsidR="00D82ED9" w:rsidRPr="00D82ED9" w:rsidRDefault="00D82ED9" w:rsidP="00D82ED9">
            <w:pPr>
              <w:tabs>
                <w:tab w:val="left" w:pos="309"/>
              </w:tabs>
              <w:ind w:right="14"/>
              <w:rPr>
                <w:sz w:val="20"/>
                <w:szCs w:val="20"/>
                <w:lang w:val="de-DE"/>
              </w:rPr>
            </w:pPr>
            <w:r w:rsidRPr="00D82ED9">
              <w:rPr>
                <w:sz w:val="20"/>
                <w:szCs w:val="20"/>
                <w:lang w:val="de-DE"/>
              </w:rPr>
              <w:t>tablet/ smartphone app</w:t>
            </w:r>
            <w:r w:rsidR="00E468D2">
              <w:rPr>
                <w:sz w:val="20"/>
                <w:szCs w:val="20"/>
                <w:lang w:val="de-DE"/>
              </w:rPr>
              <w:t>:</w:t>
            </w:r>
          </w:p>
          <w:p w14:paraId="302280F4" w14:textId="5CA19E1E" w:rsidR="00A9644F" w:rsidRPr="00D82ED9" w:rsidRDefault="00AB5152" w:rsidP="00D82ED9">
            <w:pPr>
              <w:tabs>
                <w:tab w:val="left" w:pos="309"/>
              </w:tabs>
              <w:ind w:right="14"/>
              <w:rPr>
                <w:sz w:val="20"/>
                <w:szCs w:val="20"/>
                <w:lang w:val="de-DE"/>
              </w:rPr>
            </w:pPr>
            <w:r w:rsidRPr="00AB5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  <w:t>“</w:t>
            </w:r>
            <w:r w:rsidR="00D82ED9" w:rsidRPr="00D82ED9">
              <w:rPr>
                <w:sz w:val="20"/>
                <w:szCs w:val="20"/>
                <w:lang w:val="de-DE"/>
              </w:rPr>
              <w:t>starthilfe digital</w:t>
            </w:r>
            <w:r>
              <w:rPr>
                <w:sz w:val="20"/>
                <w:szCs w:val="20"/>
                <w:lang w:val="de-DE"/>
              </w:rPr>
              <w:t>“</w:t>
            </w:r>
            <w:r w:rsidR="00D82ED9" w:rsidRPr="00D82ED9">
              <w:rPr>
                <w:sz w:val="20"/>
                <w:szCs w:val="20"/>
                <w:lang w:val="de-DE"/>
              </w:rPr>
              <w:t xml:space="preserve"> (digital starter kit)</w:t>
            </w:r>
          </w:p>
        </w:tc>
        <w:tc>
          <w:tcPr>
            <w:tcW w:w="11624" w:type="dxa"/>
          </w:tcPr>
          <w:p w14:paraId="68980281" w14:textId="3DB41245" w:rsidR="00A9644F" w:rsidRPr="004950D4" w:rsidRDefault="00A9644F" w:rsidP="00C123B2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s</w:t>
            </w:r>
          </w:p>
          <w:p w14:paraId="4E996835" w14:textId="2796A400" w:rsidR="00A9644F" w:rsidRPr="004950D4" w:rsidRDefault="0033520E" w:rsidP="00FE12DD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ility to </w:t>
            </w:r>
            <w:r w:rsidR="00A9644F" w:rsidRPr="004950D4">
              <w:rPr>
                <w:sz w:val="20"/>
                <w:szCs w:val="20"/>
              </w:rPr>
              <w:t xml:space="preserve">use program with multiple devices </w:t>
            </w:r>
            <w:r w:rsidR="00A9644F" w:rsidRPr="004950D4">
              <w:rPr>
                <w:sz w:val="20"/>
                <w:szCs w:val="20"/>
              </w:rPr>
              <w:sym w:font="Wingdings" w:char="F0E0"/>
            </w:r>
            <w:r w:rsidR="00A9644F" w:rsidRPr="004950D4">
              <w:rPr>
                <w:sz w:val="20"/>
                <w:szCs w:val="20"/>
              </w:rPr>
              <w:t xml:space="preserve"> </w:t>
            </w:r>
            <w:r w:rsidR="00A9644F" w:rsidRPr="004950D4">
              <w:rPr>
                <w:i/>
                <w:iCs/>
                <w:sz w:val="20"/>
                <w:szCs w:val="20"/>
              </w:rPr>
              <w:t>useful/</w:t>
            </w:r>
            <w:r w:rsidR="00FE12DD" w:rsidRPr="004950D4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="00FE12DD" w:rsidRPr="004950D4">
              <w:rPr>
                <w:i/>
                <w:iCs/>
                <w:sz w:val="20"/>
                <w:szCs w:val="20"/>
              </w:rPr>
              <w:t>interoperability with other devices</w:t>
            </w:r>
          </w:p>
          <w:p w14:paraId="3EC33B71" w14:textId="1825EE0F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instructional video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usable/instruction and exercise</w:t>
            </w:r>
            <w:r w:rsidR="00FE12DD" w:rsidRPr="004950D4">
              <w:rPr>
                <w:i/>
                <w:iCs/>
                <w:sz w:val="20"/>
                <w:szCs w:val="20"/>
              </w:rPr>
              <w:t xml:space="preserve"> options</w:t>
            </w:r>
            <w:r w:rsidRPr="004950D4">
              <w:rPr>
                <w:i/>
                <w:iCs/>
                <w:sz w:val="20"/>
                <w:szCs w:val="20"/>
              </w:rPr>
              <w:t xml:space="preserve">, useful/auditive </w:t>
            </w:r>
            <w:r w:rsidR="00FE12DD" w:rsidRPr="004950D4">
              <w:rPr>
                <w:i/>
                <w:iCs/>
                <w:sz w:val="20"/>
                <w:szCs w:val="20"/>
              </w:rPr>
              <w:t xml:space="preserve">and visual </w:t>
            </w:r>
            <w:r w:rsidRPr="004950D4">
              <w:rPr>
                <w:i/>
                <w:iCs/>
                <w:sz w:val="20"/>
                <w:szCs w:val="20"/>
              </w:rPr>
              <w:t>elements</w:t>
            </w:r>
          </w:p>
          <w:p w14:paraId="62CC3D82" w14:textId="002AEC18" w:rsidR="00A9644F" w:rsidRPr="004950D4" w:rsidRDefault="00A9644F" w:rsidP="00C123B2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virtual character and target group ambassadors guiding through the program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desirable/program guide</w:t>
            </w:r>
          </w:p>
          <w:p w14:paraId="6E14429B" w14:textId="3575536A" w:rsidR="00A9644F" w:rsidRPr="004950D4" w:rsidRDefault="00A9644F" w:rsidP="00C123B2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senior-oriented form of ad</w:t>
            </w:r>
            <w:r w:rsidR="00084BDA">
              <w:rPr>
                <w:sz w:val="20"/>
                <w:szCs w:val="20"/>
              </w:rPr>
              <w:t>d</w:t>
            </w:r>
            <w:r w:rsidRPr="004950D4">
              <w:rPr>
                <w:sz w:val="20"/>
                <w:szCs w:val="20"/>
              </w:rPr>
              <w:t xml:space="preserve">ress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desirable/program guide</w:t>
            </w:r>
          </w:p>
          <w:p w14:paraId="6B30E0CA" w14:textId="69CB65EB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possibility to continue where you left off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findable/navigation</w:t>
            </w:r>
          </w:p>
          <w:p w14:paraId="4A736830" w14:textId="6C8696A0" w:rsidR="00A9644F" w:rsidRPr="004950D4" w:rsidRDefault="00A9644F" w:rsidP="00C123B2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n’ts</w:t>
            </w:r>
          </w:p>
          <w:p w14:paraId="6725E9B4" w14:textId="43E87D77" w:rsidR="00A9644F" w:rsidRPr="004950D4" w:rsidRDefault="00A9644F" w:rsidP="003D749A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senior-oriented form of ad</w:t>
            </w:r>
            <w:r w:rsidR="00084BDA">
              <w:rPr>
                <w:sz w:val="20"/>
                <w:szCs w:val="20"/>
              </w:rPr>
              <w:t>d</w:t>
            </w:r>
            <w:r w:rsidRPr="004950D4">
              <w:rPr>
                <w:sz w:val="20"/>
                <w:szCs w:val="20"/>
              </w:rPr>
              <w:t xml:space="preserve">ress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desirable/program guide</w:t>
            </w:r>
          </w:p>
        </w:tc>
      </w:tr>
      <w:tr w:rsidR="00A9644F" w:rsidRPr="004950D4" w14:paraId="2C65C9CA" w14:textId="23AB4F7C" w:rsidTr="00A9644F">
        <w:tc>
          <w:tcPr>
            <w:tcW w:w="2518" w:type="dxa"/>
          </w:tcPr>
          <w:p w14:paraId="0F29E7DF" w14:textId="5F99A63E" w:rsidR="00A9644F" w:rsidRPr="004950D4" w:rsidRDefault="00D82ED9" w:rsidP="00515278">
            <w:pPr>
              <w:tabs>
                <w:tab w:val="left" w:pos="309"/>
              </w:tabs>
              <w:ind w:right="14"/>
              <w:rPr>
                <w:sz w:val="20"/>
                <w:szCs w:val="20"/>
              </w:rPr>
            </w:pPr>
            <w:r w:rsidRPr="00D82ED9">
              <w:rPr>
                <w:sz w:val="20"/>
                <w:szCs w:val="20"/>
              </w:rPr>
              <w:t>smartphone app</w:t>
            </w:r>
            <w:r w:rsidR="00E468D2">
              <w:rPr>
                <w:sz w:val="20"/>
                <w:szCs w:val="20"/>
              </w:rPr>
              <w:t>:</w:t>
            </w:r>
            <w:r w:rsidR="00084BDA">
              <w:rPr>
                <w:sz w:val="20"/>
                <w:szCs w:val="20"/>
              </w:rPr>
              <w:t xml:space="preserve"> </w:t>
            </w:r>
            <w:r w:rsidR="00AB5152">
              <w:rPr>
                <w:sz w:val="20"/>
                <w:szCs w:val="20"/>
              </w:rPr>
              <w:t>“</w:t>
            </w:r>
            <w:r w:rsidRPr="00D82ED9">
              <w:rPr>
                <w:sz w:val="20"/>
                <w:szCs w:val="20"/>
              </w:rPr>
              <w:t>Up&amp;Go</w:t>
            </w:r>
            <w:r w:rsidR="00AB5152">
              <w:rPr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(instrumented Timed Up and Go test)</w:t>
            </w:r>
          </w:p>
        </w:tc>
        <w:tc>
          <w:tcPr>
            <w:tcW w:w="11624" w:type="dxa"/>
          </w:tcPr>
          <w:p w14:paraId="3ADEF490" w14:textId="54B4A698" w:rsidR="00A9644F" w:rsidRPr="004950D4" w:rsidRDefault="00A9644F" w:rsidP="001E0CAD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s</w:t>
            </w:r>
          </w:p>
          <w:p w14:paraId="1BDB60EB" w14:textId="4852B168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voice instructions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useful/</w:t>
            </w:r>
            <w:r w:rsidR="00FE12DD" w:rsidRPr="004950D4">
              <w:rPr>
                <w:i/>
                <w:iCs/>
                <w:sz w:val="20"/>
                <w:szCs w:val="20"/>
              </w:rPr>
              <w:t xml:space="preserve"> auditive and visual elements</w:t>
            </w:r>
          </w:p>
          <w:p w14:paraId="473B8561" w14:textId="77464D38" w:rsidR="00A9644F" w:rsidRPr="004950D4" w:rsidRDefault="005438F0" w:rsidP="007301BC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ult </w:t>
            </w:r>
            <w:r w:rsidR="00A9644F" w:rsidRPr="004950D4">
              <w:rPr>
                <w:sz w:val="20"/>
                <w:szCs w:val="20"/>
              </w:rPr>
              <w:t>display</w:t>
            </w:r>
            <w:r>
              <w:rPr>
                <w:sz w:val="20"/>
                <w:szCs w:val="20"/>
              </w:rPr>
              <w:t>ed</w:t>
            </w:r>
            <w:r w:rsidR="00A9644F" w:rsidRPr="004950D4">
              <w:rPr>
                <w:sz w:val="20"/>
                <w:szCs w:val="20"/>
              </w:rPr>
              <w:t xml:space="preserve"> using a traffic light </w:t>
            </w:r>
            <w:r w:rsidR="00A9644F" w:rsidRPr="004950D4">
              <w:rPr>
                <w:sz w:val="20"/>
                <w:szCs w:val="20"/>
              </w:rPr>
              <w:sym w:font="Wingdings" w:char="F0E0"/>
            </w:r>
            <w:r w:rsidR="00A9644F" w:rsidRPr="004950D4">
              <w:rPr>
                <w:sz w:val="20"/>
                <w:szCs w:val="20"/>
              </w:rPr>
              <w:t xml:space="preserve"> </w:t>
            </w:r>
            <w:r w:rsidR="00A9644F" w:rsidRPr="004950D4">
              <w:rPr>
                <w:i/>
                <w:iCs/>
                <w:sz w:val="20"/>
                <w:szCs w:val="20"/>
              </w:rPr>
              <w:t xml:space="preserve">useful/displayed result/recommendation for </w:t>
            </w:r>
            <w:proofErr w:type="gramStart"/>
            <w:r w:rsidR="00A9644F" w:rsidRPr="004950D4">
              <w:rPr>
                <w:i/>
                <w:iCs/>
                <w:sz w:val="20"/>
                <w:szCs w:val="20"/>
              </w:rPr>
              <w:t>action</w:t>
            </w:r>
            <w:proofErr w:type="gramEnd"/>
          </w:p>
          <w:p w14:paraId="64FBD6A1" w14:textId="002A9BC9" w:rsidR="00A9644F" w:rsidRPr="004950D4" w:rsidRDefault="00A9644F" w:rsidP="00515278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large font, not too much text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usable/readable and visible</w:t>
            </w:r>
          </w:p>
        </w:tc>
      </w:tr>
      <w:tr w:rsidR="00A9644F" w:rsidRPr="004950D4" w14:paraId="4368B66A" w14:textId="5036ACC6" w:rsidTr="00A9644F">
        <w:tc>
          <w:tcPr>
            <w:tcW w:w="2518" w:type="dxa"/>
          </w:tcPr>
          <w:p w14:paraId="610D2C6F" w14:textId="4D51AEFE" w:rsidR="00A9644F" w:rsidRPr="004950D4" w:rsidRDefault="00A9644F" w:rsidP="00515278">
            <w:pPr>
              <w:tabs>
                <w:tab w:val="left" w:pos="309"/>
              </w:tabs>
              <w:ind w:right="14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tablet app</w:t>
            </w:r>
            <w:r w:rsidR="00E468D2">
              <w:rPr>
                <w:sz w:val="20"/>
                <w:szCs w:val="20"/>
              </w:rPr>
              <w:t>:</w:t>
            </w:r>
            <w:r w:rsidR="005438F0">
              <w:rPr>
                <w:sz w:val="20"/>
                <w:szCs w:val="20"/>
              </w:rPr>
              <w:t xml:space="preserve"> </w:t>
            </w:r>
            <w:r w:rsidR="00AB5152">
              <w:rPr>
                <w:sz w:val="20"/>
                <w:szCs w:val="20"/>
              </w:rPr>
              <w:t>“</w:t>
            </w:r>
            <w:r w:rsidRPr="004950D4">
              <w:rPr>
                <w:sz w:val="20"/>
                <w:szCs w:val="20"/>
              </w:rPr>
              <w:t>TUCAN</w:t>
            </w:r>
            <w:r w:rsidR="00AB5152">
              <w:rPr>
                <w:sz w:val="20"/>
                <w:szCs w:val="20"/>
              </w:rPr>
              <w:t>”</w:t>
            </w:r>
            <w:r w:rsidR="00D82ED9">
              <w:rPr>
                <w:sz w:val="20"/>
                <w:szCs w:val="20"/>
              </w:rPr>
              <w:t xml:space="preserve"> (</w:t>
            </w:r>
            <w:r w:rsidR="00D82ED9" w:rsidRPr="00D82ED9">
              <w:rPr>
                <w:sz w:val="20"/>
                <w:szCs w:val="20"/>
              </w:rPr>
              <w:t>Tuebingen cognitive assessment for neuropsychiatric disorders)</w:t>
            </w:r>
          </w:p>
        </w:tc>
        <w:tc>
          <w:tcPr>
            <w:tcW w:w="11624" w:type="dxa"/>
          </w:tcPr>
          <w:p w14:paraId="22C33A05" w14:textId="61F972D4" w:rsidR="00A9644F" w:rsidRPr="004950D4" w:rsidRDefault="00A9644F" w:rsidP="0090049F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s:</w:t>
            </w:r>
          </w:p>
          <w:p w14:paraId="2D5B5B4F" w14:textId="6C65460D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exciting tasks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desirable/fun</w:t>
            </w:r>
          </w:p>
          <w:p w14:paraId="043D59D0" w14:textId="5C6E74B1" w:rsidR="00A9644F" w:rsidRPr="004950D4" w:rsidRDefault="00EE22CB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recognizable </w:t>
            </w:r>
            <w:r w:rsidR="00A9644F" w:rsidRPr="004950D4">
              <w:rPr>
                <w:sz w:val="20"/>
                <w:szCs w:val="20"/>
              </w:rPr>
              <w:t xml:space="preserve">goal behind the task </w:t>
            </w:r>
            <w:r w:rsidR="00A9644F" w:rsidRPr="004950D4">
              <w:rPr>
                <w:sz w:val="20"/>
                <w:szCs w:val="20"/>
              </w:rPr>
              <w:sym w:font="Wingdings" w:char="F0E0"/>
            </w:r>
            <w:r w:rsidR="00A9644F" w:rsidRPr="004950D4">
              <w:rPr>
                <w:sz w:val="20"/>
                <w:szCs w:val="20"/>
              </w:rPr>
              <w:t xml:space="preserve"> </w:t>
            </w:r>
            <w:r w:rsidR="00A9644F" w:rsidRPr="004950D4">
              <w:rPr>
                <w:i/>
                <w:iCs/>
                <w:sz w:val="20"/>
                <w:szCs w:val="20"/>
              </w:rPr>
              <w:t>credible/measurement accuracy</w:t>
            </w:r>
          </w:p>
          <w:p w14:paraId="1D8336A8" w14:textId="5CF2089A" w:rsidR="00A9644F" w:rsidRPr="004950D4" w:rsidRDefault="00A9644F" w:rsidP="002F10AD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n’ts</w:t>
            </w:r>
          </w:p>
          <w:p w14:paraId="36AF4369" w14:textId="77777777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no buttons to navigate back and forth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findable/navigation</w:t>
            </w:r>
          </w:p>
          <w:p w14:paraId="777F4AFE" w14:textId="126A7A50" w:rsidR="00A9644F" w:rsidRPr="004950D4" w:rsidRDefault="00A9644F" w:rsidP="00FE12DD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i/>
                <w:iCs/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small font and illustrations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usable/</w:t>
            </w:r>
            <w:r w:rsidR="00FE12DD" w:rsidRPr="004950D4">
              <w:rPr>
                <w:i/>
                <w:iCs/>
                <w:sz w:val="20"/>
                <w:szCs w:val="20"/>
              </w:rPr>
              <w:t>readability and visibility</w:t>
            </w:r>
          </w:p>
          <w:p w14:paraId="4BEFA3B8" w14:textId="4FAFDDF5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too many repetitions are boring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desirable/fun</w:t>
            </w:r>
          </w:p>
        </w:tc>
      </w:tr>
      <w:tr w:rsidR="00A9644F" w:rsidRPr="004950D4" w14:paraId="028B8411" w14:textId="3B0E3E67" w:rsidTr="00A9644F">
        <w:trPr>
          <w:trHeight w:val="70"/>
        </w:trPr>
        <w:tc>
          <w:tcPr>
            <w:tcW w:w="2518" w:type="dxa"/>
          </w:tcPr>
          <w:p w14:paraId="7637DAF2" w14:textId="166AA729" w:rsidR="00A9644F" w:rsidRPr="004950D4" w:rsidRDefault="00A9644F" w:rsidP="00515278">
            <w:pPr>
              <w:tabs>
                <w:tab w:val="left" w:pos="309"/>
              </w:tabs>
              <w:ind w:right="14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web-based app</w:t>
            </w:r>
            <w:r w:rsidR="00E468D2">
              <w:rPr>
                <w:sz w:val="20"/>
                <w:szCs w:val="20"/>
              </w:rPr>
              <w:t>:</w:t>
            </w:r>
            <w:r w:rsidR="005438F0">
              <w:rPr>
                <w:sz w:val="20"/>
                <w:szCs w:val="20"/>
              </w:rPr>
              <w:t xml:space="preserve"> </w:t>
            </w:r>
            <w:r w:rsidR="00AB5152">
              <w:rPr>
                <w:sz w:val="20"/>
                <w:szCs w:val="20"/>
              </w:rPr>
              <w:t>“</w:t>
            </w:r>
            <w:r w:rsidRPr="004950D4">
              <w:rPr>
                <w:sz w:val="20"/>
                <w:szCs w:val="20"/>
              </w:rPr>
              <w:t>ZEISS Online Vision Screening</w:t>
            </w:r>
            <w:r w:rsidR="00AB5152">
              <w:rPr>
                <w:sz w:val="20"/>
                <w:szCs w:val="20"/>
              </w:rPr>
              <w:t>”</w:t>
            </w:r>
          </w:p>
        </w:tc>
        <w:tc>
          <w:tcPr>
            <w:tcW w:w="11624" w:type="dxa"/>
          </w:tcPr>
          <w:p w14:paraId="2884A0BF" w14:textId="7B1D169F" w:rsidR="00A9644F" w:rsidRPr="004950D4" w:rsidRDefault="00A9644F" w:rsidP="007301BC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s:</w:t>
            </w:r>
          </w:p>
          <w:p w14:paraId="5D1F45CF" w14:textId="68A96E83" w:rsidR="00A9644F" w:rsidRPr="004950D4" w:rsidRDefault="00A9644F" w:rsidP="007301BC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procedure similar to </w:t>
            </w:r>
            <w:r w:rsidR="00F9450A">
              <w:rPr>
                <w:sz w:val="20"/>
                <w:szCs w:val="20"/>
              </w:rPr>
              <w:t xml:space="preserve">a </w:t>
            </w:r>
            <w:r w:rsidRPr="004950D4">
              <w:rPr>
                <w:sz w:val="20"/>
                <w:szCs w:val="20"/>
              </w:rPr>
              <w:t xml:space="preserve">standard visual assessment with </w:t>
            </w:r>
            <w:r w:rsidR="004325CE">
              <w:rPr>
                <w:sz w:val="20"/>
                <w:szCs w:val="20"/>
              </w:rPr>
              <w:t xml:space="preserve">an </w:t>
            </w:r>
            <w:r w:rsidRPr="004950D4">
              <w:rPr>
                <w:sz w:val="20"/>
                <w:szCs w:val="20"/>
              </w:rPr>
              <w:t xml:space="preserve">optician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credible/measurement accuracy</w:t>
            </w:r>
          </w:p>
          <w:p w14:paraId="6B18FA51" w14:textId="168F6386" w:rsidR="00A9644F" w:rsidRPr="004950D4" w:rsidRDefault="00933A2E" w:rsidP="007301BC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acts of the </w:t>
            </w:r>
            <w:r w:rsidR="002D0CD2">
              <w:rPr>
                <w:sz w:val="20"/>
                <w:szCs w:val="20"/>
              </w:rPr>
              <w:t xml:space="preserve">optical </w:t>
            </w:r>
            <w:r w:rsidR="00A9644F" w:rsidRPr="004950D4">
              <w:rPr>
                <w:sz w:val="20"/>
                <w:szCs w:val="20"/>
              </w:rPr>
              <w:t xml:space="preserve">providers in the neighborhood are displayed </w:t>
            </w:r>
            <w:r w:rsidR="00F9450A">
              <w:rPr>
                <w:sz w:val="20"/>
                <w:szCs w:val="20"/>
              </w:rPr>
              <w:t xml:space="preserve">upon receiving the result </w:t>
            </w:r>
            <w:r w:rsidR="00A9644F" w:rsidRPr="004950D4">
              <w:rPr>
                <w:sz w:val="20"/>
                <w:szCs w:val="20"/>
              </w:rPr>
              <w:sym w:font="Wingdings" w:char="F0E0"/>
            </w:r>
            <w:r w:rsidR="00A9644F" w:rsidRPr="004950D4">
              <w:rPr>
                <w:sz w:val="20"/>
                <w:szCs w:val="20"/>
              </w:rPr>
              <w:t xml:space="preserve"> </w:t>
            </w:r>
            <w:r w:rsidR="00A9644F" w:rsidRPr="004950D4">
              <w:rPr>
                <w:i/>
                <w:iCs/>
                <w:sz w:val="20"/>
                <w:szCs w:val="20"/>
              </w:rPr>
              <w:t xml:space="preserve">useful/contact </w:t>
            </w:r>
            <w:proofErr w:type="gramStart"/>
            <w:r w:rsidR="00A9644F" w:rsidRPr="004950D4">
              <w:rPr>
                <w:i/>
                <w:iCs/>
                <w:sz w:val="20"/>
                <w:szCs w:val="20"/>
              </w:rPr>
              <w:t>mediation</w:t>
            </w:r>
            <w:proofErr w:type="gramEnd"/>
          </w:p>
          <w:p w14:paraId="7C07F351" w14:textId="016E771F" w:rsidR="00A9644F" w:rsidRPr="004950D4" w:rsidRDefault="00A9644F" w:rsidP="007301BC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n’ts</w:t>
            </w:r>
          </w:p>
          <w:p w14:paraId="0D8F9402" w14:textId="6F574278" w:rsidR="00A9644F" w:rsidRPr="004950D4" w:rsidRDefault="00A9644F" w:rsidP="007301BC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tasks not recognizable due to light reflection on the screen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usable/</w:t>
            </w:r>
            <w:r w:rsidR="00FE12DD" w:rsidRPr="004950D4">
              <w:rPr>
                <w:i/>
                <w:iCs/>
                <w:sz w:val="20"/>
                <w:szCs w:val="20"/>
              </w:rPr>
              <w:t>readability and visibility</w:t>
            </w:r>
          </w:p>
          <w:p w14:paraId="298B2C4E" w14:textId="0C2984ED" w:rsidR="00A9644F" w:rsidRPr="004950D4" w:rsidRDefault="00A9644F" w:rsidP="00946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assessments that have already been completed</w:t>
            </w:r>
            <w:r w:rsidR="007015DD">
              <w:rPr>
                <w:sz w:val="20"/>
                <w:szCs w:val="20"/>
              </w:rPr>
              <w:t xml:space="preserve"> are displayed</w:t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findable</w:t>
            </w:r>
            <w:r w:rsidR="00FE12DD" w:rsidRPr="004950D4">
              <w:rPr>
                <w:i/>
                <w:iCs/>
                <w:sz w:val="20"/>
                <w:szCs w:val="20"/>
              </w:rPr>
              <w:t xml:space="preserve">/easy and guided </w:t>
            </w:r>
            <w:proofErr w:type="gramStart"/>
            <w:r w:rsidR="00FE12DD" w:rsidRPr="004950D4">
              <w:rPr>
                <w:i/>
                <w:iCs/>
                <w:sz w:val="20"/>
                <w:szCs w:val="20"/>
              </w:rPr>
              <w:t>navigation</w:t>
            </w:r>
            <w:proofErr w:type="gramEnd"/>
          </w:p>
          <w:p w14:paraId="09A5C643" w14:textId="19E10C24" w:rsidR="00A9644F" w:rsidRPr="004950D4" w:rsidRDefault="00A9644F" w:rsidP="007301BC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time of day/lighting conditions not considered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credible/measurement accuracy</w:t>
            </w:r>
          </w:p>
          <w:p w14:paraId="0084D27C" w14:textId="4281316F" w:rsidR="00A9644F" w:rsidRPr="004950D4" w:rsidRDefault="00A9644F" w:rsidP="00FE12DD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i/>
                <w:iCs/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test did not stop when difficulty level was too high, user is forced to guess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useful/</w:t>
            </w:r>
            <w:r w:rsidR="00FE12DD" w:rsidRPr="004950D4">
              <w:rPr>
                <w:i/>
                <w:iCs/>
                <w:sz w:val="20"/>
                <w:szCs w:val="20"/>
              </w:rPr>
              <w:t>adequate level of difficulty</w:t>
            </w:r>
          </w:p>
        </w:tc>
      </w:tr>
      <w:tr w:rsidR="00A9644F" w:rsidRPr="004950D4" w14:paraId="36105663" w14:textId="4C7DF942" w:rsidTr="00A9644F">
        <w:tc>
          <w:tcPr>
            <w:tcW w:w="2518" w:type="dxa"/>
          </w:tcPr>
          <w:p w14:paraId="3D562950" w14:textId="6A7F061B" w:rsidR="00A9644F" w:rsidRPr="004950D4" w:rsidRDefault="00A9644F" w:rsidP="00515278">
            <w:pPr>
              <w:tabs>
                <w:tab w:val="left" w:pos="309"/>
              </w:tabs>
              <w:ind w:right="14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tablet/smartphone app</w:t>
            </w:r>
            <w:r w:rsidR="00E468D2">
              <w:rPr>
                <w:sz w:val="20"/>
                <w:szCs w:val="20"/>
              </w:rPr>
              <w:t>:</w:t>
            </w:r>
            <w:r w:rsidRPr="004950D4">
              <w:rPr>
                <w:sz w:val="20"/>
                <w:szCs w:val="20"/>
              </w:rPr>
              <w:t xml:space="preserve"> </w:t>
            </w:r>
            <w:r w:rsidR="00AB5152">
              <w:rPr>
                <w:sz w:val="20"/>
                <w:szCs w:val="20"/>
              </w:rPr>
              <w:t>“</w:t>
            </w:r>
            <w:r w:rsidRPr="004950D4">
              <w:rPr>
                <w:sz w:val="20"/>
                <w:szCs w:val="20"/>
              </w:rPr>
              <w:t>Mimi Hearing Test</w:t>
            </w:r>
            <w:r w:rsidR="00AB5152">
              <w:rPr>
                <w:sz w:val="20"/>
                <w:szCs w:val="20"/>
              </w:rPr>
              <w:t>”</w:t>
            </w:r>
          </w:p>
        </w:tc>
        <w:tc>
          <w:tcPr>
            <w:tcW w:w="11624" w:type="dxa"/>
          </w:tcPr>
          <w:p w14:paraId="52B2269F" w14:textId="39B712BF" w:rsidR="00A9644F" w:rsidRPr="004950D4" w:rsidRDefault="00A9644F" w:rsidP="00A11917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s:</w:t>
            </w:r>
          </w:p>
          <w:p w14:paraId="7F96007A" w14:textId="1B0B65D7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exercise round before </w:t>
            </w:r>
            <w:r w:rsidR="00002528">
              <w:rPr>
                <w:sz w:val="20"/>
                <w:szCs w:val="20"/>
              </w:rPr>
              <w:t xml:space="preserve">the </w:t>
            </w:r>
            <w:r w:rsidRPr="004950D4">
              <w:rPr>
                <w:sz w:val="20"/>
                <w:szCs w:val="20"/>
              </w:rPr>
              <w:t xml:space="preserve">assessment </w:t>
            </w:r>
            <w:proofErr w:type="gramStart"/>
            <w:r w:rsidR="00B63E1D">
              <w:rPr>
                <w:sz w:val="20"/>
                <w:szCs w:val="20"/>
              </w:rPr>
              <w:t>start</w:t>
            </w:r>
            <w:proofErr w:type="gramEnd"/>
            <w:r w:rsidR="00B63E1D">
              <w:rPr>
                <w:sz w:val="20"/>
                <w:szCs w:val="20"/>
              </w:rPr>
              <w:t xml:space="preserve">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usable/instruction and exercise</w:t>
            </w:r>
            <w:r w:rsidR="00FE12DD" w:rsidRPr="004950D4">
              <w:rPr>
                <w:i/>
                <w:iCs/>
                <w:sz w:val="20"/>
                <w:szCs w:val="20"/>
              </w:rPr>
              <w:t xml:space="preserve"> options</w:t>
            </w:r>
          </w:p>
          <w:p w14:paraId="57D86CEC" w14:textId="7149F624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test procedure similar to </w:t>
            </w:r>
            <w:r w:rsidR="000F368D">
              <w:rPr>
                <w:sz w:val="20"/>
                <w:szCs w:val="20"/>
              </w:rPr>
              <w:t xml:space="preserve">a </w:t>
            </w:r>
            <w:r w:rsidRPr="004950D4">
              <w:rPr>
                <w:sz w:val="20"/>
                <w:szCs w:val="20"/>
              </w:rPr>
              <w:t xml:space="preserve">standard hearing assessment with otologist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i/>
                <w:iCs/>
                <w:sz w:val="20"/>
                <w:szCs w:val="20"/>
              </w:rPr>
              <w:t xml:space="preserve"> credible/measurement accuracy</w:t>
            </w:r>
          </w:p>
          <w:p w14:paraId="73F2AF52" w14:textId="77777777" w:rsidR="00A9644F" w:rsidRPr="004950D4" w:rsidRDefault="00A9644F" w:rsidP="004E1E17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n’ts:</w:t>
            </w:r>
          </w:p>
          <w:p w14:paraId="1A6E9255" w14:textId="5B2960BC" w:rsidR="00A9644F" w:rsidRPr="004950D4" w:rsidRDefault="00A9644F" w:rsidP="004E1E17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lastRenderedPageBreak/>
              <w:t xml:space="preserve">buttons disappearing too quickly, difficult navigation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findable/</w:t>
            </w:r>
            <w:r w:rsidR="00FE12DD" w:rsidRPr="004950D4">
              <w:rPr>
                <w:i/>
                <w:iCs/>
                <w:sz w:val="20"/>
                <w:szCs w:val="20"/>
              </w:rPr>
              <w:t>easy and guided navigation</w:t>
            </w:r>
          </w:p>
          <w:p w14:paraId="731CE1D3" w14:textId="294C4A19" w:rsidR="00A9644F" w:rsidRPr="004950D4" w:rsidRDefault="00A9644F" w:rsidP="004E1E17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test </w:t>
            </w:r>
            <w:r w:rsidR="00002528">
              <w:rPr>
                <w:sz w:val="20"/>
                <w:szCs w:val="20"/>
              </w:rPr>
              <w:t xml:space="preserve">performed </w:t>
            </w:r>
            <w:r w:rsidRPr="004950D4">
              <w:rPr>
                <w:sz w:val="20"/>
                <w:szCs w:val="20"/>
              </w:rPr>
              <w:t xml:space="preserve">in </w:t>
            </w:r>
            <w:r w:rsidR="00002528">
              <w:rPr>
                <w:sz w:val="20"/>
                <w:szCs w:val="20"/>
              </w:rPr>
              <w:t xml:space="preserve">a </w:t>
            </w:r>
            <w:r w:rsidRPr="004950D4">
              <w:rPr>
                <w:sz w:val="20"/>
                <w:szCs w:val="20"/>
              </w:rPr>
              <w:t xml:space="preserve">noisy </w:t>
            </w:r>
            <w:r w:rsidR="009E0937">
              <w:rPr>
                <w:sz w:val="20"/>
                <w:szCs w:val="20"/>
              </w:rPr>
              <w:t>environment</w:t>
            </w:r>
            <w:r w:rsidR="009E0937"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usable</w:t>
            </w:r>
            <w:r w:rsidRPr="004950D4">
              <w:rPr>
                <w:sz w:val="20"/>
                <w:szCs w:val="20"/>
              </w:rPr>
              <w:t>/</w:t>
            </w:r>
            <w:r w:rsidR="00FE12DD" w:rsidRPr="004950D4">
              <w:rPr>
                <w:i/>
                <w:iCs/>
                <w:sz w:val="20"/>
                <w:szCs w:val="20"/>
              </w:rPr>
              <w:t>appropriate</w:t>
            </w:r>
            <w:r w:rsidR="00FE12DD"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ambient conditions</w:t>
            </w:r>
          </w:p>
        </w:tc>
      </w:tr>
      <w:tr w:rsidR="00A9644F" w:rsidRPr="004950D4" w14:paraId="5FE86D51" w14:textId="2A682005" w:rsidTr="00A9644F">
        <w:tc>
          <w:tcPr>
            <w:tcW w:w="2518" w:type="dxa"/>
          </w:tcPr>
          <w:p w14:paraId="2BCEDBD3" w14:textId="13A77E35" w:rsidR="00A9644F" w:rsidRPr="004950D4" w:rsidRDefault="00A9644F" w:rsidP="00515278">
            <w:pPr>
              <w:tabs>
                <w:tab w:val="left" w:pos="309"/>
              </w:tabs>
              <w:ind w:right="14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lastRenderedPageBreak/>
              <w:t>tablet app</w:t>
            </w:r>
            <w:r w:rsidR="00E468D2">
              <w:rPr>
                <w:sz w:val="20"/>
                <w:szCs w:val="20"/>
              </w:rPr>
              <w:t>:</w:t>
            </w:r>
            <w:r w:rsidRPr="004950D4">
              <w:rPr>
                <w:sz w:val="20"/>
                <w:szCs w:val="20"/>
              </w:rPr>
              <w:t xml:space="preserve"> </w:t>
            </w:r>
            <w:r w:rsidR="00AB5152">
              <w:rPr>
                <w:sz w:val="20"/>
                <w:szCs w:val="20"/>
              </w:rPr>
              <w:t>“</w:t>
            </w:r>
            <w:r w:rsidRPr="004950D4">
              <w:rPr>
                <w:sz w:val="20"/>
                <w:szCs w:val="20"/>
              </w:rPr>
              <w:t>smartVERNETZT</w:t>
            </w:r>
            <w:r w:rsidR="00AB5152">
              <w:rPr>
                <w:sz w:val="20"/>
                <w:szCs w:val="20"/>
              </w:rPr>
              <w:t>” (</w:t>
            </w:r>
            <w:r w:rsidRPr="004950D4">
              <w:rPr>
                <w:sz w:val="20"/>
                <w:szCs w:val="20"/>
              </w:rPr>
              <w:t>PRISM</w:t>
            </w:r>
            <w:r w:rsidR="00AB5152">
              <w:rPr>
                <w:sz w:val="20"/>
                <w:szCs w:val="20"/>
              </w:rPr>
              <w:t xml:space="preserve">, </w:t>
            </w:r>
            <w:r w:rsidR="00D82ED9" w:rsidRPr="00D82ED9">
              <w:rPr>
                <w:sz w:val="20"/>
                <w:szCs w:val="20"/>
              </w:rPr>
              <w:t>Personal Reminder Information and Social Management)</w:t>
            </w:r>
          </w:p>
        </w:tc>
        <w:tc>
          <w:tcPr>
            <w:tcW w:w="11624" w:type="dxa"/>
          </w:tcPr>
          <w:p w14:paraId="5FF1A0C9" w14:textId="57656834" w:rsidR="00A9644F" w:rsidRPr="004950D4" w:rsidRDefault="00A9644F" w:rsidP="00515278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s:</w:t>
            </w:r>
          </w:p>
          <w:p w14:paraId="4D4562EB" w14:textId="6C5F8E51" w:rsidR="004950D4" w:rsidRPr="004950D4" w:rsidRDefault="00C047C7" w:rsidP="004950D4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rovide</w:t>
            </w:r>
            <w:r w:rsidR="00A9644F" w:rsidRPr="004950D4">
              <w:rPr>
                <w:sz w:val="20"/>
                <w:szCs w:val="20"/>
              </w:rPr>
              <w:t xml:space="preserve"> </w:t>
            </w:r>
            <w:r w:rsidR="008C6680" w:rsidRPr="004950D4">
              <w:rPr>
                <w:sz w:val="20"/>
                <w:szCs w:val="20"/>
              </w:rPr>
              <w:t>I</w:t>
            </w:r>
            <w:r w:rsidR="00A9644F" w:rsidRPr="004950D4">
              <w:rPr>
                <w:sz w:val="20"/>
                <w:szCs w:val="20"/>
              </w:rPr>
              <w:t xml:space="preserve">nformation and suggestions on what to do or change </w:t>
            </w:r>
            <w:r w:rsidR="00A9644F" w:rsidRPr="004950D4">
              <w:rPr>
                <w:sz w:val="20"/>
                <w:szCs w:val="20"/>
              </w:rPr>
              <w:sym w:font="Wingdings" w:char="F0E0"/>
            </w:r>
            <w:r w:rsidR="00A9644F" w:rsidRPr="004950D4">
              <w:rPr>
                <w:sz w:val="20"/>
                <w:szCs w:val="20"/>
              </w:rPr>
              <w:t xml:space="preserve"> </w:t>
            </w:r>
            <w:r w:rsidR="00A9644F" w:rsidRPr="004950D4">
              <w:rPr>
                <w:i/>
                <w:iCs/>
                <w:sz w:val="20"/>
                <w:szCs w:val="20"/>
              </w:rPr>
              <w:t>useful/displayed result</w:t>
            </w:r>
            <w:r w:rsidR="00FE12DD" w:rsidRPr="004950D4">
              <w:rPr>
                <w:i/>
                <w:iCs/>
                <w:sz w:val="20"/>
                <w:szCs w:val="20"/>
              </w:rPr>
              <w:t xml:space="preserve"> and </w:t>
            </w:r>
            <w:r w:rsidR="00A9644F" w:rsidRPr="004950D4">
              <w:rPr>
                <w:i/>
                <w:iCs/>
                <w:sz w:val="20"/>
                <w:szCs w:val="20"/>
              </w:rPr>
              <w:t>recommendation for action, valuable/</w:t>
            </w:r>
            <w:r w:rsidR="004950D4" w:rsidRPr="004950D4">
              <w:rPr>
                <w:i/>
                <w:iCs/>
                <w:sz w:val="20"/>
                <w:szCs w:val="20"/>
              </w:rPr>
              <w:t xml:space="preserve">change health </w:t>
            </w:r>
            <w:proofErr w:type="gramStart"/>
            <w:r w:rsidR="004950D4" w:rsidRPr="004950D4">
              <w:rPr>
                <w:i/>
                <w:iCs/>
                <w:sz w:val="20"/>
                <w:szCs w:val="20"/>
              </w:rPr>
              <w:t>behaviour</w:t>
            </w:r>
            <w:proofErr w:type="gramEnd"/>
          </w:p>
          <w:p w14:paraId="711629A4" w14:textId="79F0A536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clear app and menu navigation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findable/</w:t>
            </w:r>
            <w:r w:rsidR="00FE12DD" w:rsidRPr="004950D4">
              <w:rPr>
                <w:i/>
                <w:iCs/>
                <w:sz w:val="20"/>
                <w:szCs w:val="20"/>
              </w:rPr>
              <w:t>easy and guided navigation</w:t>
            </w:r>
          </w:p>
          <w:p w14:paraId="6C3F9FF5" w14:textId="603F7D18" w:rsidR="00FE12DD" w:rsidRPr="004950D4" w:rsidRDefault="009E1391" w:rsidP="004950D4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torial</w:t>
            </w:r>
            <w:r w:rsidRPr="004950D4">
              <w:rPr>
                <w:sz w:val="20"/>
                <w:szCs w:val="20"/>
              </w:rPr>
              <w:t xml:space="preserve"> </w:t>
            </w:r>
            <w:r w:rsidR="00A9644F" w:rsidRPr="004950D4">
              <w:rPr>
                <w:sz w:val="20"/>
                <w:szCs w:val="20"/>
              </w:rPr>
              <w:t xml:space="preserve">videos and examples on how to use </w:t>
            </w:r>
            <w:r w:rsidR="00580CD9">
              <w:rPr>
                <w:sz w:val="20"/>
                <w:szCs w:val="20"/>
              </w:rPr>
              <w:t xml:space="preserve">the </w:t>
            </w:r>
            <w:r w:rsidR="00A9644F" w:rsidRPr="004950D4">
              <w:rPr>
                <w:sz w:val="20"/>
                <w:szCs w:val="20"/>
              </w:rPr>
              <w:t xml:space="preserve">app </w:t>
            </w:r>
            <w:r w:rsidR="00A9644F" w:rsidRPr="004950D4">
              <w:rPr>
                <w:sz w:val="20"/>
                <w:szCs w:val="20"/>
              </w:rPr>
              <w:sym w:font="Wingdings" w:char="F0E0"/>
            </w:r>
            <w:r w:rsidR="00A9644F" w:rsidRPr="004950D4">
              <w:rPr>
                <w:sz w:val="20"/>
                <w:szCs w:val="20"/>
              </w:rPr>
              <w:t xml:space="preserve"> </w:t>
            </w:r>
            <w:r w:rsidR="00A9644F" w:rsidRPr="004950D4">
              <w:rPr>
                <w:i/>
                <w:iCs/>
                <w:sz w:val="20"/>
                <w:szCs w:val="20"/>
              </w:rPr>
              <w:t>usable/instruction and exercis</w:t>
            </w:r>
            <w:r w:rsidR="00FE12DD" w:rsidRPr="004950D4">
              <w:rPr>
                <w:i/>
                <w:iCs/>
                <w:sz w:val="20"/>
                <w:szCs w:val="20"/>
              </w:rPr>
              <w:t>e options</w:t>
            </w:r>
          </w:p>
        </w:tc>
      </w:tr>
      <w:tr w:rsidR="00A9644F" w:rsidRPr="004950D4" w14:paraId="4368D02B" w14:textId="7D8166F8" w:rsidTr="00A9644F">
        <w:tc>
          <w:tcPr>
            <w:tcW w:w="2518" w:type="dxa"/>
          </w:tcPr>
          <w:p w14:paraId="72B6AB3E" w14:textId="22063907" w:rsidR="00A9644F" w:rsidRPr="004950D4" w:rsidRDefault="00A9644F" w:rsidP="00515278">
            <w:pPr>
              <w:tabs>
                <w:tab w:val="left" w:pos="309"/>
              </w:tabs>
              <w:ind w:right="14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tablet app</w:t>
            </w:r>
            <w:r w:rsidR="00E468D2">
              <w:rPr>
                <w:sz w:val="20"/>
                <w:szCs w:val="20"/>
              </w:rPr>
              <w:t xml:space="preserve">: </w:t>
            </w:r>
            <w:r w:rsidR="00AB5152">
              <w:rPr>
                <w:sz w:val="20"/>
                <w:szCs w:val="20"/>
              </w:rPr>
              <w:t>“</w:t>
            </w:r>
            <w:r w:rsidRPr="004950D4">
              <w:rPr>
                <w:sz w:val="20"/>
                <w:szCs w:val="20"/>
              </w:rPr>
              <w:t>KOKU</w:t>
            </w:r>
            <w:r w:rsidR="00AB5152">
              <w:rPr>
                <w:sz w:val="20"/>
                <w:szCs w:val="20"/>
              </w:rPr>
              <w:t>”</w:t>
            </w:r>
            <w:r w:rsidRPr="004950D4">
              <w:rPr>
                <w:sz w:val="20"/>
                <w:szCs w:val="20"/>
              </w:rPr>
              <w:t xml:space="preserve"> </w:t>
            </w:r>
            <w:r w:rsidR="00D82ED9">
              <w:rPr>
                <w:sz w:val="20"/>
                <w:szCs w:val="20"/>
              </w:rPr>
              <w:t>(</w:t>
            </w:r>
            <w:r w:rsidR="00D82ED9" w:rsidRPr="00D82ED9">
              <w:rPr>
                <w:sz w:val="20"/>
                <w:szCs w:val="20"/>
              </w:rPr>
              <w:t xml:space="preserve">Keep </w:t>
            </w:r>
            <w:proofErr w:type="gramStart"/>
            <w:r w:rsidR="00D82ED9" w:rsidRPr="00D82ED9">
              <w:rPr>
                <w:sz w:val="20"/>
                <w:szCs w:val="20"/>
              </w:rPr>
              <w:t>On</w:t>
            </w:r>
            <w:proofErr w:type="gramEnd"/>
            <w:r w:rsidR="00D82ED9" w:rsidRPr="00D82ED9">
              <w:rPr>
                <w:sz w:val="20"/>
                <w:szCs w:val="20"/>
              </w:rPr>
              <w:t xml:space="preserve"> Keep Up</w:t>
            </w:r>
            <w:r w:rsidR="00D82ED9">
              <w:rPr>
                <w:sz w:val="20"/>
                <w:szCs w:val="20"/>
              </w:rPr>
              <w:t>, home-based strength and balance exercise</w:t>
            </w:r>
            <w:r w:rsidR="00D82ED9" w:rsidRPr="00D82ED9">
              <w:rPr>
                <w:sz w:val="20"/>
                <w:szCs w:val="20"/>
              </w:rPr>
              <w:t>)</w:t>
            </w:r>
          </w:p>
        </w:tc>
        <w:tc>
          <w:tcPr>
            <w:tcW w:w="11624" w:type="dxa"/>
          </w:tcPr>
          <w:p w14:paraId="3BCBB982" w14:textId="3F56FA29" w:rsidR="00A9644F" w:rsidRPr="004950D4" w:rsidRDefault="00A9644F" w:rsidP="00F208F0">
            <w:pPr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os:</w:t>
            </w:r>
          </w:p>
          <w:p w14:paraId="5F58B885" w14:textId="09AFFB29" w:rsidR="00A9644F" w:rsidRPr="004950D4" w:rsidRDefault="00A9644F" w:rsidP="00A11917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virtual person (sympathetic and funny) guiding through the program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desirable/program guide, desirable/fun</w:t>
            </w:r>
          </w:p>
          <w:p w14:paraId="3AC6A556" w14:textId="4E0B4F28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>display</w:t>
            </w:r>
            <w:r w:rsidR="00FA24A7">
              <w:rPr>
                <w:sz w:val="20"/>
                <w:szCs w:val="20"/>
              </w:rPr>
              <w:t>ed</w:t>
            </w:r>
            <w:r w:rsidRPr="004950D4">
              <w:rPr>
                <w:sz w:val="20"/>
                <w:szCs w:val="20"/>
              </w:rPr>
              <w:t xml:space="preserve"> result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useful/displayed result</w:t>
            </w:r>
            <w:r w:rsidR="00715453" w:rsidRPr="004950D4">
              <w:rPr>
                <w:i/>
                <w:iCs/>
                <w:sz w:val="20"/>
                <w:szCs w:val="20"/>
              </w:rPr>
              <w:t xml:space="preserve"> and </w:t>
            </w:r>
            <w:r w:rsidRPr="004950D4">
              <w:rPr>
                <w:i/>
                <w:iCs/>
                <w:sz w:val="20"/>
                <w:szCs w:val="20"/>
              </w:rPr>
              <w:t>recommendation for action</w:t>
            </w:r>
          </w:p>
          <w:p w14:paraId="4CEE413C" w14:textId="153618CD" w:rsidR="00A9644F" w:rsidRPr="004950D4" w:rsidRDefault="00A9644F" w:rsidP="00715453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i/>
                <w:iCs/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monitoring of results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valuable/</w:t>
            </w:r>
            <w:r w:rsidR="00715453" w:rsidRPr="004950D4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="00715453" w:rsidRPr="004950D4">
              <w:rPr>
                <w:i/>
                <w:iCs/>
                <w:sz w:val="20"/>
                <w:szCs w:val="20"/>
              </w:rPr>
              <w:t>improve health-related self-efficacy</w:t>
            </w:r>
          </w:p>
          <w:p w14:paraId="33ECFAB3" w14:textId="6ACAB5CB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rewarding elements (e.g. phrases)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sz w:val="20"/>
                <w:szCs w:val="20"/>
              </w:rPr>
              <w:t xml:space="preserve"> </w:t>
            </w:r>
            <w:r w:rsidRPr="004950D4">
              <w:rPr>
                <w:i/>
                <w:iCs/>
                <w:sz w:val="20"/>
                <w:szCs w:val="20"/>
              </w:rPr>
              <w:t>desirable/reward</w:t>
            </w:r>
            <w:r w:rsidR="00715453" w:rsidRPr="004950D4">
              <w:rPr>
                <w:i/>
                <w:iCs/>
                <w:sz w:val="20"/>
                <w:szCs w:val="20"/>
              </w:rPr>
              <w:t>s</w:t>
            </w:r>
            <w:r w:rsidRPr="004950D4">
              <w:rPr>
                <w:i/>
                <w:iCs/>
                <w:sz w:val="20"/>
                <w:szCs w:val="20"/>
              </w:rPr>
              <w:t xml:space="preserve"> and incentive</w:t>
            </w:r>
            <w:r w:rsidR="00715453" w:rsidRPr="004950D4">
              <w:rPr>
                <w:i/>
                <w:iCs/>
                <w:sz w:val="20"/>
                <w:szCs w:val="20"/>
              </w:rPr>
              <w:t>s</w:t>
            </w:r>
          </w:p>
          <w:p w14:paraId="250A1B1B" w14:textId="0F2A722E" w:rsidR="00A9644F" w:rsidRPr="00E468D2" w:rsidRDefault="008C6680" w:rsidP="00E468D2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E468D2">
              <w:rPr>
                <w:sz w:val="20"/>
                <w:szCs w:val="20"/>
              </w:rPr>
              <w:t>various</w:t>
            </w:r>
            <w:r w:rsidR="00A9644F" w:rsidRPr="00E468D2">
              <w:rPr>
                <w:sz w:val="20"/>
                <w:szCs w:val="20"/>
              </w:rPr>
              <w:t xml:space="preserve"> exercises</w:t>
            </w:r>
            <w:r w:rsidR="00FC635A" w:rsidRPr="00E468D2">
              <w:rPr>
                <w:sz w:val="20"/>
                <w:szCs w:val="20"/>
              </w:rPr>
              <w:t xml:space="preserve"> with</w:t>
            </w:r>
            <w:r w:rsidR="00A9644F" w:rsidRPr="00E468D2">
              <w:rPr>
                <w:sz w:val="20"/>
                <w:szCs w:val="20"/>
              </w:rPr>
              <w:t xml:space="preserve"> increas</w:t>
            </w:r>
            <w:r w:rsidR="00FA24A7" w:rsidRPr="00E468D2">
              <w:rPr>
                <w:sz w:val="20"/>
                <w:szCs w:val="20"/>
              </w:rPr>
              <w:t>in</w:t>
            </w:r>
            <w:r w:rsidR="00FC635A" w:rsidRPr="00E468D2">
              <w:rPr>
                <w:sz w:val="20"/>
                <w:szCs w:val="20"/>
              </w:rPr>
              <w:t>g</w:t>
            </w:r>
            <w:r w:rsidR="00A9644F" w:rsidRPr="00E468D2">
              <w:rPr>
                <w:sz w:val="20"/>
                <w:szCs w:val="20"/>
              </w:rPr>
              <w:t xml:space="preserve"> difficulty </w:t>
            </w:r>
            <w:r w:rsidR="00A9644F" w:rsidRPr="004950D4">
              <w:sym w:font="Wingdings" w:char="F0E0"/>
            </w:r>
            <w:r w:rsidR="00A9644F" w:rsidRPr="00E468D2">
              <w:rPr>
                <w:sz w:val="20"/>
                <w:szCs w:val="20"/>
              </w:rPr>
              <w:t xml:space="preserve"> </w:t>
            </w:r>
            <w:r w:rsidR="00A9644F" w:rsidRPr="00E468D2">
              <w:rPr>
                <w:i/>
                <w:iCs/>
                <w:sz w:val="20"/>
                <w:szCs w:val="20"/>
              </w:rPr>
              <w:t>useful/</w:t>
            </w:r>
            <w:r w:rsidR="00715453" w:rsidRPr="00E468D2">
              <w:rPr>
                <w:i/>
                <w:iCs/>
                <w:sz w:val="20"/>
                <w:szCs w:val="20"/>
              </w:rPr>
              <w:t xml:space="preserve">adequate </w:t>
            </w:r>
            <w:r w:rsidR="00A9644F" w:rsidRPr="00E468D2">
              <w:rPr>
                <w:i/>
                <w:iCs/>
                <w:sz w:val="20"/>
                <w:szCs w:val="20"/>
              </w:rPr>
              <w:t>level of difficulty</w:t>
            </w:r>
          </w:p>
          <w:p w14:paraId="24D2BB51" w14:textId="7428B1C3" w:rsidR="00A9644F" w:rsidRPr="004950D4" w:rsidRDefault="00A9644F" w:rsidP="00F208F0">
            <w:pPr>
              <w:pStyle w:val="Listenabsatz"/>
              <w:numPr>
                <w:ilvl w:val="0"/>
                <w:numId w:val="1"/>
              </w:numPr>
              <w:ind w:left="349" w:hanging="225"/>
              <w:rPr>
                <w:sz w:val="20"/>
                <w:szCs w:val="20"/>
              </w:rPr>
            </w:pPr>
            <w:r w:rsidRPr="004950D4">
              <w:rPr>
                <w:sz w:val="20"/>
                <w:szCs w:val="20"/>
              </w:rPr>
              <w:t xml:space="preserve">reminders for </w:t>
            </w:r>
            <w:r w:rsidR="00660573">
              <w:rPr>
                <w:sz w:val="20"/>
                <w:szCs w:val="20"/>
              </w:rPr>
              <w:t xml:space="preserve">the </w:t>
            </w:r>
            <w:r w:rsidRPr="004950D4">
              <w:rPr>
                <w:sz w:val="20"/>
                <w:szCs w:val="20"/>
              </w:rPr>
              <w:t xml:space="preserve">app use  </w:t>
            </w:r>
            <w:r w:rsidRPr="004950D4">
              <w:rPr>
                <w:sz w:val="20"/>
                <w:szCs w:val="20"/>
              </w:rPr>
              <w:sym w:font="Wingdings" w:char="F0E0"/>
            </w:r>
            <w:r w:rsidRPr="004950D4">
              <w:rPr>
                <w:i/>
                <w:iCs/>
                <w:sz w:val="20"/>
                <w:szCs w:val="20"/>
              </w:rPr>
              <w:t xml:space="preserve"> useful/reminder</w:t>
            </w:r>
            <w:r w:rsidR="00715453" w:rsidRPr="004950D4">
              <w:rPr>
                <w:i/>
                <w:iCs/>
                <w:sz w:val="20"/>
                <w:szCs w:val="20"/>
              </w:rPr>
              <w:t>s</w:t>
            </w:r>
          </w:p>
        </w:tc>
      </w:tr>
    </w:tbl>
    <w:p w14:paraId="4D8FC491" w14:textId="77777777" w:rsidR="00515278" w:rsidRDefault="00515278" w:rsidP="00F208F0"/>
    <w:sectPr w:rsidR="00515278" w:rsidSect="00F208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03ADB" w14:textId="77777777" w:rsidR="00DD549F" w:rsidRDefault="00DD549F" w:rsidP="00C71D21">
      <w:pPr>
        <w:spacing w:after="0" w:line="240" w:lineRule="auto"/>
      </w:pPr>
      <w:r>
        <w:separator/>
      </w:r>
    </w:p>
  </w:endnote>
  <w:endnote w:type="continuationSeparator" w:id="0">
    <w:p w14:paraId="529D697D" w14:textId="77777777" w:rsidR="00DD549F" w:rsidRDefault="00DD549F" w:rsidP="00C71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94994" w14:textId="77777777" w:rsidR="00C71D21" w:rsidRDefault="00C71D2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7564914"/>
      <w:docPartObj>
        <w:docPartGallery w:val="Page Numbers (Bottom of Page)"/>
        <w:docPartUnique/>
      </w:docPartObj>
    </w:sdtPr>
    <w:sdtContent>
      <w:p w14:paraId="3737C389" w14:textId="53CC109B" w:rsidR="00C71D21" w:rsidRDefault="00C71D2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1D21">
          <w:t>2</w:t>
        </w:r>
        <w:r>
          <w:fldChar w:fldCharType="end"/>
        </w:r>
      </w:p>
    </w:sdtContent>
  </w:sdt>
  <w:p w14:paraId="12CDBB70" w14:textId="3011058A" w:rsidR="00C71D21" w:rsidRDefault="00C71D21">
    <w:pPr>
      <w:pStyle w:val="Fuzeile"/>
    </w:pPr>
    <w:r>
      <w:t xml:space="preserve">Böttinger et al. </w:t>
    </w:r>
    <w:r w:rsidRPr="00A831E1">
      <w:t>Co-Creating a Digital Life-integrated Self-Assessment (LiSA) for Older Adult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42E4B" w14:textId="77777777" w:rsidR="00C71D21" w:rsidRDefault="00C71D2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A8BF3" w14:textId="77777777" w:rsidR="00DD549F" w:rsidRDefault="00DD549F" w:rsidP="00C71D21">
      <w:pPr>
        <w:spacing w:after="0" w:line="240" w:lineRule="auto"/>
      </w:pPr>
      <w:r>
        <w:separator/>
      </w:r>
    </w:p>
  </w:footnote>
  <w:footnote w:type="continuationSeparator" w:id="0">
    <w:p w14:paraId="3748D070" w14:textId="77777777" w:rsidR="00DD549F" w:rsidRDefault="00DD549F" w:rsidP="00C71D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327EA" w14:textId="77777777" w:rsidR="00C71D21" w:rsidRDefault="00C71D2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A6178" w14:textId="77777777" w:rsidR="00C71D21" w:rsidRDefault="00C71D2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C764D" w14:textId="77777777" w:rsidR="00C71D21" w:rsidRDefault="00C71D2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039F0"/>
    <w:multiLevelType w:val="hybridMultilevel"/>
    <w:tmpl w:val="DE62E5FA"/>
    <w:lvl w:ilvl="0" w:tplc="45A4F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B06A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D0B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4E0F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0AE2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72C7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FE3E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A208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0A15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DB1F1F"/>
    <w:multiLevelType w:val="hybridMultilevel"/>
    <w:tmpl w:val="32E275A2"/>
    <w:lvl w:ilvl="0" w:tplc="5C1C38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300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3CF0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1A3A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A23C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EA9F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C6D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22CB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86E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FE6003B"/>
    <w:multiLevelType w:val="hybridMultilevel"/>
    <w:tmpl w:val="EDD238C2"/>
    <w:lvl w:ilvl="0" w:tplc="DADE1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EC1A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8C22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60A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EA5D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3E2A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909B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32C8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BE82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8410752"/>
    <w:multiLevelType w:val="hybridMultilevel"/>
    <w:tmpl w:val="28CEF4A2"/>
    <w:lvl w:ilvl="0" w:tplc="735620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CCB0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340B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701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78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AE45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DE83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B037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566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15A286D"/>
    <w:multiLevelType w:val="hybridMultilevel"/>
    <w:tmpl w:val="42B43FC4"/>
    <w:lvl w:ilvl="0" w:tplc="A78654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746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8A5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C84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68EA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523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CE3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E4D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EEDF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75A5E60"/>
    <w:multiLevelType w:val="hybridMultilevel"/>
    <w:tmpl w:val="A3AEC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A684B"/>
    <w:multiLevelType w:val="hybridMultilevel"/>
    <w:tmpl w:val="B0F89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CF699F"/>
    <w:multiLevelType w:val="hybridMultilevel"/>
    <w:tmpl w:val="4AE46C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401A08"/>
    <w:multiLevelType w:val="hybridMultilevel"/>
    <w:tmpl w:val="2C3C4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286C21"/>
    <w:multiLevelType w:val="hybridMultilevel"/>
    <w:tmpl w:val="DC7E7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E95EBF"/>
    <w:multiLevelType w:val="hybridMultilevel"/>
    <w:tmpl w:val="410E2DC6"/>
    <w:lvl w:ilvl="0" w:tplc="733427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3E67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8C1C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6C98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8C17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B64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14BE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5A1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18B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0810029">
    <w:abstractNumId w:val="8"/>
  </w:num>
  <w:num w:numId="2" w16cid:durableId="931353216">
    <w:abstractNumId w:val="7"/>
  </w:num>
  <w:num w:numId="3" w16cid:durableId="1032681876">
    <w:abstractNumId w:val="5"/>
  </w:num>
  <w:num w:numId="4" w16cid:durableId="675839466">
    <w:abstractNumId w:val="6"/>
  </w:num>
  <w:num w:numId="5" w16cid:durableId="148786156">
    <w:abstractNumId w:val="9"/>
  </w:num>
  <w:num w:numId="6" w16cid:durableId="318072636">
    <w:abstractNumId w:val="2"/>
  </w:num>
  <w:num w:numId="7" w16cid:durableId="272516260">
    <w:abstractNumId w:val="10"/>
  </w:num>
  <w:num w:numId="8" w16cid:durableId="928002995">
    <w:abstractNumId w:val="4"/>
  </w:num>
  <w:num w:numId="9" w16cid:durableId="1204634312">
    <w:abstractNumId w:val="0"/>
  </w:num>
  <w:num w:numId="10" w16cid:durableId="1666199997">
    <w:abstractNumId w:val="1"/>
  </w:num>
  <w:num w:numId="11" w16cid:durableId="8016571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8F0"/>
    <w:rsid w:val="00002528"/>
    <w:rsid w:val="000028B0"/>
    <w:rsid w:val="00017B87"/>
    <w:rsid w:val="000329FC"/>
    <w:rsid w:val="00084BDA"/>
    <w:rsid w:val="000E54D0"/>
    <w:rsid w:val="000F368D"/>
    <w:rsid w:val="0015345C"/>
    <w:rsid w:val="001704EA"/>
    <w:rsid w:val="001B4CC3"/>
    <w:rsid w:val="001D5621"/>
    <w:rsid w:val="001E0CAD"/>
    <w:rsid w:val="001E0EAC"/>
    <w:rsid w:val="001E776C"/>
    <w:rsid w:val="00230ADA"/>
    <w:rsid w:val="00237647"/>
    <w:rsid w:val="002A6958"/>
    <w:rsid w:val="002D0CD2"/>
    <w:rsid w:val="002F10AD"/>
    <w:rsid w:val="002F733C"/>
    <w:rsid w:val="0033520E"/>
    <w:rsid w:val="00392D3C"/>
    <w:rsid w:val="003D749A"/>
    <w:rsid w:val="00430382"/>
    <w:rsid w:val="004325CE"/>
    <w:rsid w:val="00457781"/>
    <w:rsid w:val="00460D29"/>
    <w:rsid w:val="004950D4"/>
    <w:rsid w:val="004A10B8"/>
    <w:rsid w:val="004E1E17"/>
    <w:rsid w:val="00515278"/>
    <w:rsid w:val="005438F0"/>
    <w:rsid w:val="00580CD9"/>
    <w:rsid w:val="005A5F0A"/>
    <w:rsid w:val="005D42DB"/>
    <w:rsid w:val="00660573"/>
    <w:rsid w:val="007015DD"/>
    <w:rsid w:val="00715453"/>
    <w:rsid w:val="007301BC"/>
    <w:rsid w:val="007F7FEE"/>
    <w:rsid w:val="00823173"/>
    <w:rsid w:val="008C6680"/>
    <w:rsid w:val="0090049F"/>
    <w:rsid w:val="00907F25"/>
    <w:rsid w:val="00933A2E"/>
    <w:rsid w:val="009C184A"/>
    <w:rsid w:val="009C315E"/>
    <w:rsid w:val="009C6F18"/>
    <w:rsid w:val="009E0937"/>
    <w:rsid w:val="009E1391"/>
    <w:rsid w:val="00A11917"/>
    <w:rsid w:val="00A34B4C"/>
    <w:rsid w:val="00A85001"/>
    <w:rsid w:val="00A93EDF"/>
    <w:rsid w:val="00A9426C"/>
    <w:rsid w:val="00A9644F"/>
    <w:rsid w:val="00AB5152"/>
    <w:rsid w:val="00B63E1D"/>
    <w:rsid w:val="00B83DE1"/>
    <w:rsid w:val="00BC4CB7"/>
    <w:rsid w:val="00C047C7"/>
    <w:rsid w:val="00C123B2"/>
    <w:rsid w:val="00C71D21"/>
    <w:rsid w:val="00C9630C"/>
    <w:rsid w:val="00D82ED9"/>
    <w:rsid w:val="00DA37A8"/>
    <w:rsid w:val="00DD549F"/>
    <w:rsid w:val="00E468D2"/>
    <w:rsid w:val="00EE22CB"/>
    <w:rsid w:val="00F147EC"/>
    <w:rsid w:val="00F16AB3"/>
    <w:rsid w:val="00F17813"/>
    <w:rsid w:val="00F208F0"/>
    <w:rsid w:val="00F9450A"/>
    <w:rsid w:val="00FA24A7"/>
    <w:rsid w:val="00FC5ED8"/>
    <w:rsid w:val="00FC635A"/>
    <w:rsid w:val="00FE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F1225"/>
  <w15:chartTrackingRefBased/>
  <w15:docId w15:val="{5611C1E3-EBC7-493B-8428-840A84B06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08F0"/>
  </w:style>
  <w:style w:type="paragraph" w:styleId="berschrift1">
    <w:name w:val="heading 1"/>
    <w:basedOn w:val="Standard"/>
    <w:next w:val="Standard"/>
    <w:link w:val="berschrift1Zchn"/>
    <w:uiPriority w:val="9"/>
    <w:qFormat/>
    <w:rsid w:val="00A34B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34B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0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208F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208F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52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52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52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52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527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E776C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823173"/>
    <w:rPr>
      <w:i/>
      <w:iCs/>
    </w:rPr>
  </w:style>
  <w:style w:type="character" w:customStyle="1" w:styleId="cf01">
    <w:name w:val="cf01"/>
    <w:basedOn w:val="Absatz-Standardschriftart"/>
    <w:rsid w:val="00E468D2"/>
    <w:rPr>
      <w:rFonts w:ascii="Segoe UI" w:hAnsi="Segoe UI" w:cs="Segoe UI" w:hint="default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71D2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1D21"/>
  </w:style>
  <w:style w:type="paragraph" w:styleId="Fuzeile">
    <w:name w:val="footer"/>
    <w:basedOn w:val="Standard"/>
    <w:link w:val="FuzeileZchn"/>
    <w:uiPriority w:val="99"/>
    <w:unhideWhenUsed/>
    <w:rsid w:val="00C71D2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1D21"/>
  </w:style>
  <w:style w:type="character" w:customStyle="1" w:styleId="berschrift1Zchn">
    <w:name w:val="Überschrift 1 Zchn"/>
    <w:basedOn w:val="Absatz-Standardschriftart"/>
    <w:link w:val="berschrift1"/>
    <w:uiPriority w:val="9"/>
    <w:rsid w:val="00A34B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34B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82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6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24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3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509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3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9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85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4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662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817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6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öttinger</dc:creator>
  <cp:keywords/>
  <dc:description/>
  <cp:lastModifiedBy>Melissa Böttinger</cp:lastModifiedBy>
  <cp:revision>3</cp:revision>
  <dcterms:created xsi:type="dcterms:W3CDTF">2023-06-19T12:42:00Z</dcterms:created>
  <dcterms:modified xsi:type="dcterms:W3CDTF">2023-09-06T15:23:00Z</dcterms:modified>
</cp:coreProperties>
</file>